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83FB00" w14:textId="2F27BF4C" w:rsidR="00A167DC" w:rsidRPr="003155FA" w:rsidRDefault="00AE6367" w:rsidP="00A167DC">
      <w:pPr>
        <w:spacing w:line="480" w:lineRule="auto"/>
        <w:jc w:val="left"/>
        <w:rPr>
          <w:rFonts w:ascii="Times New Roman" w:hAnsi="Times New Roman" w:cs="Times New Roman"/>
          <w:b/>
          <w:bCs/>
          <w:sz w:val="28"/>
          <w:szCs w:val="28"/>
        </w:rPr>
      </w:pPr>
      <w:bookmarkStart w:id="0" w:name="_Hlk63017419"/>
      <w:r w:rsidRPr="00AE6367">
        <w:rPr>
          <w:rFonts w:ascii="Times New Roman" w:hAnsi="Times New Roman" w:cs="Times New Roman"/>
          <w:b/>
          <w:bCs/>
          <w:sz w:val="28"/>
          <w:szCs w:val="28"/>
        </w:rPr>
        <w:t>Disease burden of bloodstream infections caused by antimicrobial-resistant bacteria: a population-level study—Japan, 2015-2018</w:t>
      </w:r>
    </w:p>
    <w:bookmarkEnd w:id="0"/>
    <w:p w14:paraId="61CF35AF" w14:textId="71423CE1" w:rsidR="001737E9" w:rsidRPr="003155FA" w:rsidRDefault="001737E9" w:rsidP="006930D4">
      <w:pPr>
        <w:spacing w:line="480" w:lineRule="auto"/>
        <w:jc w:val="left"/>
        <w:rPr>
          <w:rFonts w:ascii="Times New Roman" w:hAnsi="Times New Roman" w:cs="Times New Roman"/>
          <w:b/>
          <w:bCs/>
          <w:sz w:val="28"/>
          <w:szCs w:val="28"/>
        </w:rPr>
      </w:pPr>
    </w:p>
    <w:p w14:paraId="2AFD81F2" w14:textId="76BD791F" w:rsidR="001737E9" w:rsidRPr="003155FA" w:rsidRDefault="00663397" w:rsidP="006930D4">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rPr>
        <w:t>Shinya Tsuzuki</w:t>
      </w:r>
      <w:r w:rsidRPr="003155FA">
        <w:rPr>
          <w:rFonts w:ascii="Times New Roman" w:hAnsi="Times New Roman" w:cs="Times New Roman"/>
          <w:sz w:val="24"/>
          <w:szCs w:val="24"/>
          <w:vertAlign w:val="superscript"/>
        </w:rPr>
        <w:t>1, 2</w:t>
      </w:r>
      <w:r w:rsidR="00984959" w:rsidRPr="003155FA">
        <w:rPr>
          <w:rFonts w:ascii="Times New Roman" w:hAnsi="Times New Roman" w:cs="Times New Roman"/>
          <w:sz w:val="24"/>
          <w:szCs w:val="24"/>
          <w:vertAlign w:val="superscript"/>
        </w:rPr>
        <w:t>,</w:t>
      </w:r>
      <w:r w:rsidR="0002536D" w:rsidRPr="003155FA">
        <w:rPr>
          <w:rFonts w:ascii="Times New Roman" w:hAnsi="Times New Roman" w:cs="Times New Roman"/>
          <w:sz w:val="24"/>
          <w:szCs w:val="24"/>
          <w:vertAlign w:val="superscript"/>
        </w:rPr>
        <w:t xml:space="preserve"> 3</w:t>
      </w:r>
      <w:r w:rsidR="00984959" w:rsidRPr="003155FA">
        <w:rPr>
          <w:rFonts w:ascii="Times New Roman" w:hAnsi="Times New Roman" w:cs="Times New Roman"/>
          <w:sz w:val="24"/>
          <w:szCs w:val="24"/>
          <w:vertAlign w:val="superscript"/>
        </w:rPr>
        <w:t>*</w:t>
      </w:r>
      <w:r w:rsidRPr="003155FA">
        <w:rPr>
          <w:rFonts w:ascii="Times New Roman" w:hAnsi="Times New Roman" w:cs="Times New Roman"/>
          <w:sz w:val="24"/>
          <w:szCs w:val="24"/>
        </w:rPr>
        <w:t xml:space="preserve">, </w:t>
      </w:r>
      <w:r w:rsidR="003E5404" w:rsidRPr="003155FA">
        <w:rPr>
          <w:rFonts w:ascii="Times New Roman" w:hAnsi="Times New Roman" w:cs="Times New Roman"/>
          <w:sz w:val="24"/>
          <w:szCs w:val="24"/>
        </w:rPr>
        <w:t>Nobuaki Matsunaga</w:t>
      </w:r>
      <w:r w:rsidR="0002536D" w:rsidRPr="003155FA">
        <w:rPr>
          <w:rFonts w:ascii="Times New Roman" w:hAnsi="Times New Roman" w:cs="Times New Roman"/>
          <w:sz w:val="24"/>
          <w:szCs w:val="24"/>
          <w:vertAlign w:val="superscript"/>
        </w:rPr>
        <w:t>1</w:t>
      </w:r>
      <w:r w:rsidR="00E4489C" w:rsidRPr="003155FA">
        <w:rPr>
          <w:rFonts w:ascii="Times New Roman" w:hAnsi="Times New Roman" w:cs="Times New Roman"/>
          <w:sz w:val="24"/>
          <w:szCs w:val="24"/>
        </w:rPr>
        <w:t xml:space="preserve">, </w:t>
      </w:r>
      <w:r w:rsidR="0002536D" w:rsidRPr="003155FA">
        <w:rPr>
          <w:rFonts w:ascii="Times New Roman" w:hAnsi="Times New Roman" w:cs="Times New Roman"/>
          <w:sz w:val="24"/>
          <w:szCs w:val="24"/>
        </w:rPr>
        <w:t>Koji Yahara</w:t>
      </w:r>
      <w:r w:rsidR="007D5F17" w:rsidRPr="003155FA">
        <w:rPr>
          <w:rFonts w:ascii="Times New Roman" w:hAnsi="Times New Roman" w:cs="Times New Roman"/>
          <w:sz w:val="24"/>
          <w:szCs w:val="24"/>
          <w:vertAlign w:val="superscript"/>
        </w:rPr>
        <w:t>4</w:t>
      </w:r>
      <w:r w:rsidR="007D5F17" w:rsidRPr="003155FA">
        <w:rPr>
          <w:rFonts w:ascii="Times New Roman" w:hAnsi="Times New Roman" w:cs="Times New Roman"/>
          <w:sz w:val="24"/>
          <w:szCs w:val="24"/>
        </w:rPr>
        <w:t xml:space="preserve">, </w:t>
      </w:r>
      <w:proofErr w:type="spellStart"/>
      <w:r w:rsidR="001D15EB" w:rsidRPr="003155FA">
        <w:rPr>
          <w:rFonts w:ascii="Times New Roman" w:hAnsi="Times New Roman" w:cs="Times New Roman"/>
          <w:sz w:val="24"/>
          <w:szCs w:val="24"/>
        </w:rPr>
        <w:t>Keigo</w:t>
      </w:r>
      <w:proofErr w:type="spellEnd"/>
      <w:r w:rsidR="001D15EB" w:rsidRPr="003155FA">
        <w:rPr>
          <w:rFonts w:ascii="Times New Roman" w:hAnsi="Times New Roman" w:cs="Times New Roman"/>
          <w:sz w:val="24"/>
          <w:szCs w:val="24"/>
        </w:rPr>
        <w:t xml:space="preserve"> Shibayama</w:t>
      </w:r>
      <w:r w:rsidR="000F2FCA" w:rsidRPr="003155FA">
        <w:rPr>
          <w:rFonts w:ascii="Times New Roman" w:hAnsi="Times New Roman" w:cs="Times New Roman"/>
          <w:sz w:val="24"/>
          <w:szCs w:val="24"/>
          <w:vertAlign w:val="superscript"/>
        </w:rPr>
        <w:t>4,5</w:t>
      </w:r>
      <w:r w:rsidR="001D15EB" w:rsidRPr="003155FA">
        <w:rPr>
          <w:rFonts w:ascii="Times New Roman" w:hAnsi="Times New Roman" w:cs="Times New Roman"/>
          <w:sz w:val="24"/>
          <w:szCs w:val="24"/>
        </w:rPr>
        <w:t xml:space="preserve">, </w:t>
      </w:r>
      <w:proofErr w:type="spellStart"/>
      <w:r w:rsidR="001D15EB" w:rsidRPr="003155FA">
        <w:rPr>
          <w:rFonts w:ascii="Times New Roman" w:hAnsi="Times New Roman" w:cs="Times New Roman"/>
          <w:sz w:val="24"/>
          <w:szCs w:val="24"/>
        </w:rPr>
        <w:t>Motoyuki</w:t>
      </w:r>
      <w:proofErr w:type="spellEnd"/>
      <w:r w:rsidR="001D15EB" w:rsidRPr="003155FA">
        <w:rPr>
          <w:rFonts w:ascii="Times New Roman" w:hAnsi="Times New Roman" w:cs="Times New Roman"/>
          <w:sz w:val="24"/>
          <w:szCs w:val="24"/>
        </w:rPr>
        <w:t xml:space="preserve"> Sugai</w:t>
      </w:r>
      <w:r w:rsidR="000F2FCA" w:rsidRPr="003155FA">
        <w:rPr>
          <w:rFonts w:ascii="Times New Roman" w:hAnsi="Times New Roman" w:cs="Times New Roman"/>
          <w:sz w:val="24"/>
          <w:szCs w:val="24"/>
          <w:vertAlign w:val="superscript"/>
        </w:rPr>
        <w:t>4</w:t>
      </w:r>
      <w:r w:rsidR="001D15EB" w:rsidRPr="003155FA">
        <w:rPr>
          <w:rFonts w:ascii="Times New Roman" w:hAnsi="Times New Roman" w:cs="Times New Roman"/>
          <w:sz w:val="24"/>
          <w:szCs w:val="24"/>
        </w:rPr>
        <w:t xml:space="preserve">, </w:t>
      </w:r>
      <w:r w:rsidR="00E4489C" w:rsidRPr="003155FA">
        <w:rPr>
          <w:rFonts w:ascii="Times New Roman" w:hAnsi="Times New Roman" w:cs="Times New Roman"/>
          <w:sz w:val="24"/>
          <w:szCs w:val="24"/>
        </w:rPr>
        <w:t>Norio Ohmagari</w:t>
      </w:r>
      <w:r w:rsidR="00521D67" w:rsidRPr="003155FA">
        <w:rPr>
          <w:rFonts w:ascii="Times New Roman" w:hAnsi="Times New Roman" w:cs="Times New Roman"/>
          <w:sz w:val="24"/>
          <w:szCs w:val="24"/>
          <w:vertAlign w:val="superscript"/>
        </w:rPr>
        <w:t>1,3</w:t>
      </w:r>
    </w:p>
    <w:p w14:paraId="118E23A3" w14:textId="6B332224" w:rsidR="005238ED" w:rsidRPr="003155FA" w:rsidRDefault="005238ED" w:rsidP="006930D4">
      <w:pPr>
        <w:spacing w:line="480" w:lineRule="auto"/>
        <w:jc w:val="left"/>
        <w:rPr>
          <w:rFonts w:ascii="Times New Roman" w:hAnsi="Times New Roman" w:cs="Times New Roman"/>
          <w:sz w:val="24"/>
          <w:szCs w:val="24"/>
        </w:rPr>
      </w:pPr>
    </w:p>
    <w:p w14:paraId="23B1B04C" w14:textId="54B80D61" w:rsidR="005238ED" w:rsidRPr="003155FA" w:rsidRDefault="00D35D29" w:rsidP="006930D4">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vertAlign w:val="superscript"/>
        </w:rPr>
        <w:t>1</w:t>
      </w:r>
      <w:r w:rsidR="00991889" w:rsidRPr="003155FA">
        <w:rPr>
          <w:rFonts w:ascii="Times New Roman" w:hAnsi="Times New Roman" w:cs="Times New Roman"/>
          <w:sz w:val="24"/>
          <w:szCs w:val="24"/>
        </w:rPr>
        <w:t>AMR Clinical Reference Center, National Center for Global Health and Medicine</w:t>
      </w:r>
      <w:r w:rsidR="00984959" w:rsidRPr="003155FA">
        <w:rPr>
          <w:rFonts w:ascii="Times New Roman" w:hAnsi="Times New Roman" w:cs="Times New Roman"/>
          <w:sz w:val="24"/>
          <w:szCs w:val="24"/>
        </w:rPr>
        <w:t>, Tokyo, Japan</w:t>
      </w:r>
    </w:p>
    <w:p w14:paraId="0D452AE2" w14:textId="370A8C51" w:rsidR="00C170FD" w:rsidRPr="003155FA" w:rsidRDefault="00991889" w:rsidP="006930D4">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vertAlign w:val="superscript"/>
        </w:rPr>
        <w:t>2</w:t>
      </w:r>
      <w:r w:rsidR="00C170FD" w:rsidRPr="003155FA">
        <w:rPr>
          <w:rFonts w:ascii="Times New Roman" w:hAnsi="Times New Roman" w:cs="Times New Roman"/>
          <w:sz w:val="24"/>
          <w:szCs w:val="24"/>
        </w:rPr>
        <w:t>Faculty of Medicine and Health Sciences, University of Antwerp, Antwerp, Belgium</w:t>
      </w:r>
    </w:p>
    <w:p w14:paraId="5DD80202" w14:textId="06F3987B" w:rsidR="00477B79" w:rsidRPr="003155FA" w:rsidRDefault="00C170FD" w:rsidP="006930D4">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vertAlign w:val="superscript"/>
        </w:rPr>
        <w:t>3</w:t>
      </w:r>
      <w:r w:rsidR="00991889" w:rsidRPr="003155FA">
        <w:rPr>
          <w:rFonts w:ascii="Times New Roman" w:hAnsi="Times New Roman" w:cs="Times New Roman"/>
          <w:sz w:val="24"/>
          <w:szCs w:val="24"/>
        </w:rPr>
        <w:t>Disease Control and Prevention Center, National Center for Global Health and Medicin</w:t>
      </w:r>
      <w:r w:rsidR="00AB14B1" w:rsidRPr="003155FA">
        <w:rPr>
          <w:rFonts w:ascii="Times New Roman" w:hAnsi="Times New Roman" w:cs="Times New Roman"/>
          <w:sz w:val="24"/>
          <w:szCs w:val="24"/>
        </w:rPr>
        <w:t>e</w:t>
      </w:r>
      <w:r w:rsidR="00984959" w:rsidRPr="003155FA">
        <w:rPr>
          <w:rFonts w:ascii="Times New Roman" w:hAnsi="Times New Roman" w:cs="Times New Roman"/>
          <w:sz w:val="24"/>
          <w:szCs w:val="24"/>
        </w:rPr>
        <w:t>, Tokyo, Japan</w:t>
      </w:r>
    </w:p>
    <w:p w14:paraId="69BAE254" w14:textId="58EAE9B5" w:rsidR="00BD730B" w:rsidRPr="003155FA" w:rsidRDefault="00BD730B" w:rsidP="00BD730B">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vertAlign w:val="superscript"/>
        </w:rPr>
        <w:t>4</w:t>
      </w:r>
      <w:r w:rsidRPr="003155FA">
        <w:rPr>
          <w:rFonts w:ascii="Times New Roman" w:hAnsi="Times New Roman" w:cs="Times New Roman"/>
          <w:sz w:val="24"/>
          <w:szCs w:val="24"/>
        </w:rPr>
        <w:t>Antimicrobial Resistance Research Center, National Institute of Infectious Diseases, Tokyo, Japan</w:t>
      </w:r>
    </w:p>
    <w:p w14:paraId="4A2D5DE8" w14:textId="119F6D59" w:rsidR="00BD730B" w:rsidRPr="003155FA" w:rsidRDefault="00BD730B" w:rsidP="00BD730B">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vertAlign w:val="superscript"/>
        </w:rPr>
        <w:t>5</w:t>
      </w:r>
      <w:r w:rsidRPr="003155FA">
        <w:rPr>
          <w:rFonts w:ascii="Times New Roman" w:hAnsi="Times New Roman" w:cs="Times New Roman"/>
          <w:sz w:val="24"/>
          <w:szCs w:val="24"/>
        </w:rPr>
        <w:t>Department of Bacteriology II, National Institute of Infectious Diseases, Tokyo, Japan</w:t>
      </w:r>
    </w:p>
    <w:p w14:paraId="6F41E873" w14:textId="77777777" w:rsidR="00984959" w:rsidRPr="003155FA" w:rsidRDefault="00984959" w:rsidP="006930D4">
      <w:pPr>
        <w:spacing w:line="480" w:lineRule="auto"/>
        <w:jc w:val="left"/>
        <w:rPr>
          <w:rFonts w:ascii="Times New Roman" w:hAnsi="Times New Roman" w:cs="Times New Roman"/>
          <w:b/>
          <w:bCs/>
          <w:sz w:val="24"/>
          <w:szCs w:val="24"/>
        </w:rPr>
      </w:pPr>
    </w:p>
    <w:p w14:paraId="3AF2013C" w14:textId="10F056E2" w:rsidR="00CD4076" w:rsidRPr="003155FA" w:rsidRDefault="00AB14B1"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b/>
          <w:bCs/>
          <w:sz w:val="24"/>
          <w:szCs w:val="24"/>
        </w:rPr>
        <w:t>*</w:t>
      </w:r>
      <w:r w:rsidR="005238ED" w:rsidRPr="003155FA">
        <w:rPr>
          <w:rFonts w:ascii="Times New Roman" w:hAnsi="Times New Roman" w:cs="Times New Roman"/>
          <w:b/>
          <w:bCs/>
          <w:sz w:val="24"/>
          <w:szCs w:val="24"/>
        </w:rPr>
        <w:t xml:space="preserve">Corresponding </w:t>
      </w:r>
      <w:r w:rsidRPr="003155FA">
        <w:rPr>
          <w:rFonts w:ascii="Times New Roman" w:hAnsi="Times New Roman" w:cs="Times New Roman"/>
          <w:b/>
          <w:bCs/>
          <w:sz w:val="24"/>
          <w:szCs w:val="24"/>
        </w:rPr>
        <w:t>author</w:t>
      </w:r>
      <w:r w:rsidR="005238ED" w:rsidRPr="003155FA">
        <w:rPr>
          <w:rFonts w:ascii="Times New Roman" w:hAnsi="Times New Roman" w:cs="Times New Roman"/>
          <w:b/>
          <w:bCs/>
          <w:sz w:val="24"/>
          <w:szCs w:val="24"/>
        </w:rPr>
        <w:t xml:space="preserve"> </w:t>
      </w:r>
    </w:p>
    <w:p w14:paraId="6C2BB9E1" w14:textId="135E5EE2" w:rsidR="00BF2D79" w:rsidRPr="003155FA" w:rsidRDefault="00BF2D79" w:rsidP="006930D4">
      <w:pPr>
        <w:widowControl/>
        <w:spacing w:line="480" w:lineRule="auto"/>
        <w:jc w:val="left"/>
        <w:rPr>
          <w:rFonts w:ascii="Times New Roman" w:hAnsi="Times New Roman" w:cs="Times New Roman"/>
          <w:sz w:val="24"/>
          <w:szCs w:val="24"/>
        </w:rPr>
      </w:pPr>
      <w:r w:rsidRPr="003155FA">
        <w:rPr>
          <w:rFonts w:ascii="Times New Roman" w:hAnsi="Times New Roman" w:cs="Times New Roman"/>
          <w:sz w:val="24"/>
          <w:szCs w:val="24"/>
        </w:rPr>
        <w:br w:type="page"/>
      </w:r>
    </w:p>
    <w:p w14:paraId="4BCBEC8A" w14:textId="6ED3DD83" w:rsidR="00992504" w:rsidRPr="003155FA" w:rsidRDefault="00AF7DF5" w:rsidP="00AF7DF5">
      <w:pPr>
        <w:spacing w:line="480" w:lineRule="auto"/>
        <w:jc w:val="center"/>
        <w:rPr>
          <w:rFonts w:ascii="Times New Roman" w:hAnsi="Times New Roman" w:cs="Times New Roman"/>
          <w:b/>
          <w:bCs/>
          <w:sz w:val="28"/>
          <w:szCs w:val="28"/>
        </w:rPr>
      </w:pPr>
      <w:r w:rsidRPr="003155FA">
        <w:rPr>
          <w:rFonts w:ascii="Times New Roman" w:hAnsi="Times New Roman" w:cs="Times New Roman" w:hint="eastAsia"/>
          <w:b/>
          <w:bCs/>
          <w:sz w:val="28"/>
          <w:szCs w:val="28"/>
        </w:rPr>
        <w:lastRenderedPageBreak/>
        <w:t>Supplementary file</w:t>
      </w:r>
    </w:p>
    <w:p w14:paraId="07E47A70" w14:textId="219B94D2" w:rsidR="00B54667" w:rsidRPr="003155FA" w:rsidRDefault="00B54667" w:rsidP="00B54667">
      <w:pPr>
        <w:spacing w:line="480" w:lineRule="auto"/>
        <w:jc w:val="left"/>
        <w:rPr>
          <w:rFonts w:ascii="Times New Roman" w:hAnsi="Times New Roman" w:cs="Times New Roman"/>
          <w:sz w:val="24"/>
          <w:szCs w:val="24"/>
        </w:rPr>
      </w:pPr>
    </w:p>
    <w:p w14:paraId="7DA35AC1" w14:textId="5347DF22" w:rsidR="00E2074F" w:rsidRPr="003155FA" w:rsidRDefault="00E2074F" w:rsidP="00E2074F">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S</w:t>
      </w:r>
      <w:r w:rsidRPr="003155FA">
        <w:rPr>
          <w:rFonts w:ascii="Times New Roman" w:hAnsi="Times New Roman" w:cs="Times New Roman"/>
          <w:b/>
          <w:bCs/>
          <w:sz w:val="24"/>
          <w:szCs w:val="24"/>
        </w:rPr>
        <w:t>upplementary Figure S1. Disease outcome tree of bloodstream infection</w:t>
      </w:r>
    </w:p>
    <w:p w14:paraId="696E7F4A" w14:textId="46FDEB39" w:rsidR="00E2074F" w:rsidRPr="003155FA" w:rsidRDefault="00E2074F" w:rsidP="00E2074F">
      <w:pPr>
        <w:spacing w:line="480" w:lineRule="auto"/>
        <w:jc w:val="left"/>
        <w:rPr>
          <w:rFonts w:ascii="Times New Roman" w:hAnsi="Times New Roman" w:cs="Times New Roman"/>
          <w:sz w:val="24"/>
          <w:szCs w:val="24"/>
        </w:rPr>
      </w:pPr>
      <w:r w:rsidRPr="003155FA">
        <w:rPr>
          <w:noProof/>
        </w:rPr>
        <w:drawing>
          <wp:inline distT="0" distB="0" distL="0" distR="0" wp14:anchorId="1BDC7342" wp14:editId="6BE7D141">
            <wp:extent cx="5400040" cy="303784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3037840"/>
                    </a:xfrm>
                    <a:prstGeom prst="rect">
                      <a:avLst/>
                    </a:prstGeom>
                    <a:noFill/>
                    <a:ln>
                      <a:noFill/>
                    </a:ln>
                  </pic:spPr>
                </pic:pic>
              </a:graphicData>
            </a:graphic>
          </wp:inline>
        </w:drawing>
      </w:r>
    </w:p>
    <w:p w14:paraId="68A8F635" w14:textId="59D0FB88" w:rsidR="00E2074F" w:rsidRPr="003155FA" w:rsidRDefault="00E2074F" w:rsidP="00E2074F">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rPr>
        <w:t>PI</w:t>
      </w:r>
      <w:r w:rsidR="007C3BE1" w:rsidRPr="003155FA">
        <w:rPr>
          <w:rFonts w:ascii="Times New Roman" w:hAnsi="Times New Roman" w:cs="Times New Roman"/>
          <w:sz w:val="24"/>
          <w:szCs w:val="24"/>
        </w:rPr>
        <w:t>,</w:t>
      </w:r>
      <w:r w:rsidR="00A167DC" w:rsidRPr="003155FA">
        <w:rPr>
          <w:rFonts w:ascii="Times New Roman" w:hAnsi="Times New Roman" w:cs="Times New Roman"/>
          <w:sz w:val="24"/>
          <w:szCs w:val="24"/>
        </w:rPr>
        <w:t xml:space="preserve"> </w:t>
      </w:r>
      <w:r w:rsidRPr="003155FA">
        <w:rPr>
          <w:rFonts w:ascii="Times New Roman" w:hAnsi="Times New Roman" w:cs="Times New Roman"/>
          <w:sz w:val="24"/>
          <w:szCs w:val="24"/>
        </w:rPr>
        <w:t>physical impairment</w:t>
      </w:r>
      <w:r w:rsidR="00A167DC" w:rsidRPr="003155FA">
        <w:rPr>
          <w:rFonts w:ascii="Times New Roman" w:hAnsi="Times New Roman" w:cs="Times New Roman"/>
          <w:sz w:val="24"/>
          <w:szCs w:val="24"/>
        </w:rPr>
        <w:t>;</w:t>
      </w:r>
      <w:r w:rsidRPr="003155FA">
        <w:rPr>
          <w:rFonts w:ascii="Times New Roman" w:hAnsi="Times New Roman" w:cs="Times New Roman"/>
          <w:sz w:val="24"/>
          <w:szCs w:val="24"/>
        </w:rPr>
        <w:t xml:space="preserve"> RF</w:t>
      </w:r>
      <w:r w:rsidR="007C3BE1" w:rsidRPr="003155FA">
        <w:rPr>
          <w:rFonts w:ascii="Times New Roman" w:hAnsi="Times New Roman" w:cs="Times New Roman"/>
          <w:sz w:val="24"/>
          <w:szCs w:val="24"/>
        </w:rPr>
        <w:t xml:space="preserve">, </w:t>
      </w:r>
      <w:r w:rsidRPr="003155FA">
        <w:rPr>
          <w:rFonts w:ascii="Times New Roman" w:hAnsi="Times New Roman" w:cs="Times New Roman"/>
          <w:sz w:val="24"/>
          <w:szCs w:val="24"/>
        </w:rPr>
        <w:t>renal failure</w:t>
      </w:r>
      <w:r w:rsidR="007C3BE1" w:rsidRPr="003155FA">
        <w:rPr>
          <w:rFonts w:ascii="Times New Roman" w:hAnsi="Times New Roman" w:cs="Times New Roman"/>
          <w:sz w:val="24"/>
          <w:szCs w:val="24"/>
        </w:rPr>
        <w:t xml:space="preserve">; </w:t>
      </w:r>
      <w:r w:rsidRPr="003155FA">
        <w:rPr>
          <w:rFonts w:ascii="Times New Roman" w:hAnsi="Times New Roman" w:cs="Times New Roman"/>
          <w:sz w:val="24"/>
          <w:szCs w:val="24"/>
        </w:rPr>
        <w:t>CI</w:t>
      </w:r>
      <w:r w:rsidR="007C3BE1" w:rsidRPr="003155FA">
        <w:rPr>
          <w:rFonts w:ascii="Times New Roman" w:hAnsi="Times New Roman" w:cs="Times New Roman"/>
          <w:sz w:val="24"/>
          <w:szCs w:val="24"/>
        </w:rPr>
        <w:t xml:space="preserve">, </w:t>
      </w:r>
      <w:r w:rsidRPr="003155FA">
        <w:rPr>
          <w:rFonts w:ascii="Times New Roman" w:hAnsi="Times New Roman" w:cs="Times New Roman"/>
          <w:sz w:val="24"/>
          <w:szCs w:val="24"/>
        </w:rPr>
        <w:t>cognitive impairment</w:t>
      </w:r>
      <w:r w:rsidR="007C3BE1" w:rsidRPr="003155FA">
        <w:rPr>
          <w:rFonts w:ascii="Times New Roman" w:hAnsi="Times New Roman" w:cs="Times New Roman"/>
          <w:sz w:val="24"/>
          <w:szCs w:val="24"/>
        </w:rPr>
        <w:t xml:space="preserve">; </w:t>
      </w:r>
      <w:r w:rsidRPr="003155FA">
        <w:rPr>
          <w:rFonts w:ascii="Times New Roman" w:hAnsi="Times New Roman" w:cs="Times New Roman"/>
          <w:sz w:val="24"/>
          <w:szCs w:val="24"/>
        </w:rPr>
        <w:t>PTSD</w:t>
      </w:r>
      <w:r w:rsidR="007C3BE1" w:rsidRPr="003155FA">
        <w:rPr>
          <w:rFonts w:ascii="Times New Roman" w:hAnsi="Times New Roman" w:cs="Times New Roman"/>
          <w:sz w:val="24"/>
          <w:szCs w:val="24"/>
        </w:rPr>
        <w:t xml:space="preserve">, </w:t>
      </w:r>
      <w:r w:rsidRPr="003155FA">
        <w:rPr>
          <w:rFonts w:ascii="Times New Roman" w:hAnsi="Times New Roman" w:cs="Times New Roman"/>
          <w:sz w:val="24"/>
          <w:szCs w:val="24"/>
        </w:rPr>
        <w:t>post-traumatic stress disorder</w:t>
      </w:r>
    </w:p>
    <w:p w14:paraId="4CB5B7B1" w14:textId="71D754EE" w:rsidR="00E2074F" w:rsidRPr="003155FA" w:rsidRDefault="00E2074F" w:rsidP="00B54667">
      <w:pPr>
        <w:spacing w:line="480" w:lineRule="auto"/>
        <w:jc w:val="left"/>
        <w:rPr>
          <w:rFonts w:ascii="Times New Roman" w:hAnsi="Times New Roman" w:cs="Times New Roman"/>
          <w:sz w:val="24"/>
          <w:szCs w:val="24"/>
        </w:rPr>
      </w:pPr>
    </w:p>
    <w:p w14:paraId="6CE229F1" w14:textId="52BA1093" w:rsidR="00E2074F" w:rsidRPr="003155FA" w:rsidRDefault="00E2074F">
      <w:pPr>
        <w:widowControl/>
        <w:jc w:val="left"/>
        <w:rPr>
          <w:rFonts w:ascii="Times New Roman" w:hAnsi="Times New Roman" w:cs="Times New Roman"/>
          <w:sz w:val="24"/>
          <w:szCs w:val="24"/>
        </w:rPr>
      </w:pPr>
      <w:r w:rsidRPr="003155FA">
        <w:rPr>
          <w:rFonts w:ascii="Times New Roman" w:hAnsi="Times New Roman" w:cs="Times New Roman"/>
          <w:sz w:val="24"/>
          <w:szCs w:val="24"/>
        </w:rPr>
        <w:br w:type="page"/>
      </w:r>
    </w:p>
    <w:p w14:paraId="471ACB04" w14:textId="77777777" w:rsidR="00E2074F" w:rsidRPr="003155FA" w:rsidRDefault="00E2074F" w:rsidP="00B54667">
      <w:pPr>
        <w:spacing w:line="480" w:lineRule="auto"/>
        <w:jc w:val="left"/>
        <w:rPr>
          <w:rFonts w:ascii="Times New Roman" w:hAnsi="Times New Roman" w:cs="Times New Roman"/>
          <w:sz w:val="24"/>
          <w:szCs w:val="24"/>
        </w:rPr>
      </w:pPr>
    </w:p>
    <w:p w14:paraId="0949E0A5" w14:textId="1F0D7683" w:rsidR="00400760" w:rsidRPr="003155FA" w:rsidRDefault="00AF7DF5"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b/>
          <w:bCs/>
          <w:sz w:val="24"/>
          <w:szCs w:val="24"/>
        </w:rPr>
        <w:t xml:space="preserve">Supplementary </w:t>
      </w:r>
      <w:r w:rsidR="00400760" w:rsidRPr="003155FA">
        <w:rPr>
          <w:rFonts w:ascii="Times New Roman" w:hAnsi="Times New Roman" w:cs="Times New Roman" w:hint="eastAsia"/>
          <w:b/>
          <w:bCs/>
          <w:sz w:val="24"/>
          <w:szCs w:val="24"/>
        </w:rPr>
        <w:t>T</w:t>
      </w:r>
      <w:r w:rsidR="00400760" w:rsidRPr="003155FA">
        <w:rPr>
          <w:rFonts w:ascii="Times New Roman" w:hAnsi="Times New Roman" w:cs="Times New Roman"/>
          <w:b/>
          <w:bCs/>
          <w:sz w:val="24"/>
          <w:szCs w:val="24"/>
        </w:rPr>
        <w:t xml:space="preserve">able </w:t>
      </w:r>
      <w:r w:rsidRPr="003155FA">
        <w:rPr>
          <w:rFonts w:ascii="Times New Roman" w:hAnsi="Times New Roman" w:cs="Times New Roman"/>
          <w:b/>
          <w:bCs/>
          <w:sz w:val="24"/>
          <w:szCs w:val="24"/>
        </w:rPr>
        <w:t>S</w:t>
      </w:r>
      <w:r w:rsidR="00400760" w:rsidRPr="003155FA">
        <w:rPr>
          <w:rFonts w:ascii="Times New Roman" w:hAnsi="Times New Roman" w:cs="Times New Roman"/>
          <w:b/>
          <w:bCs/>
          <w:sz w:val="24"/>
          <w:szCs w:val="24"/>
        </w:rPr>
        <w:t xml:space="preserve">1. </w:t>
      </w:r>
      <w:r w:rsidR="00587233" w:rsidRPr="003155FA">
        <w:rPr>
          <w:rFonts w:ascii="Times New Roman" w:hAnsi="Times New Roman" w:cs="Times New Roman"/>
          <w:b/>
          <w:bCs/>
          <w:sz w:val="24"/>
          <w:szCs w:val="24"/>
        </w:rPr>
        <w:t xml:space="preserve">Fatality of </w:t>
      </w:r>
      <w:r w:rsidR="009569CA" w:rsidRPr="003155FA">
        <w:rPr>
          <w:rFonts w:ascii="Times New Roman" w:hAnsi="Times New Roman" w:cs="Times New Roman"/>
          <w:b/>
          <w:bCs/>
          <w:sz w:val="24"/>
          <w:szCs w:val="24"/>
        </w:rPr>
        <w:t>blood</w:t>
      </w:r>
      <w:r w:rsidR="00B76220" w:rsidRPr="003155FA">
        <w:rPr>
          <w:rFonts w:ascii="Times New Roman" w:hAnsi="Times New Roman" w:cs="Times New Roman"/>
          <w:b/>
          <w:bCs/>
          <w:sz w:val="24"/>
          <w:szCs w:val="24"/>
        </w:rPr>
        <w:t xml:space="preserve"> </w:t>
      </w:r>
      <w:r w:rsidR="009569CA" w:rsidRPr="003155FA">
        <w:rPr>
          <w:rFonts w:ascii="Times New Roman" w:hAnsi="Times New Roman" w:cs="Times New Roman"/>
          <w:b/>
          <w:bCs/>
          <w:sz w:val="24"/>
          <w:szCs w:val="24"/>
        </w:rPr>
        <w:t>stream infection</w:t>
      </w:r>
      <w:r w:rsidR="00587233" w:rsidRPr="003155FA">
        <w:rPr>
          <w:rFonts w:ascii="Times New Roman" w:hAnsi="Times New Roman" w:cs="Times New Roman"/>
          <w:b/>
          <w:bCs/>
          <w:sz w:val="24"/>
          <w:szCs w:val="24"/>
        </w:rPr>
        <w:t>s by each causative organism</w:t>
      </w:r>
    </w:p>
    <w:tbl>
      <w:tblPr>
        <w:tblStyle w:val="a9"/>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016"/>
        <w:gridCol w:w="2528"/>
      </w:tblGrid>
      <w:tr w:rsidR="00587233" w:rsidRPr="003155FA" w14:paraId="68F255D9" w14:textId="77777777" w:rsidTr="00063ECB">
        <w:tc>
          <w:tcPr>
            <w:tcW w:w="5245" w:type="dxa"/>
            <w:tcBorders>
              <w:top w:val="single" w:sz="4" w:space="0" w:color="auto"/>
              <w:bottom w:val="single" w:sz="4" w:space="0" w:color="auto"/>
            </w:tcBorders>
          </w:tcPr>
          <w:p w14:paraId="1F8D7FA0" w14:textId="77777777" w:rsidR="00587233" w:rsidRPr="003155FA" w:rsidRDefault="00587233" w:rsidP="006930D4">
            <w:pPr>
              <w:spacing w:line="480" w:lineRule="auto"/>
              <w:jc w:val="left"/>
              <w:rPr>
                <w:rFonts w:ascii="Times New Roman" w:hAnsi="Times New Roman" w:cs="Times New Roman"/>
                <w:b/>
                <w:bCs/>
                <w:sz w:val="24"/>
                <w:szCs w:val="24"/>
              </w:rPr>
            </w:pPr>
          </w:p>
        </w:tc>
        <w:tc>
          <w:tcPr>
            <w:tcW w:w="1016" w:type="dxa"/>
            <w:tcBorders>
              <w:top w:val="single" w:sz="4" w:space="0" w:color="auto"/>
              <w:bottom w:val="single" w:sz="4" w:space="0" w:color="auto"/>
            </w:tcBorders>
            <w:vAlign w:val="center"/>
          </w:tcPr>
          <w:p w14:paraId="1265D7CC" w14:textId="55A4E089" w:rsidR="00587233" w:rsidRPr="003155FA" w:rsidRDefault="00160D95"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F</w:t>
            </w:r>
            <w:r w:rsidRPr="003155FA">
              <w:rPr>
                <w:rFonts w:ascii="Times New Roman" w:hAnsi="Times New Roman" w:cs="Times New Roman"/>
                <w:b/>
                <w:bCs/>
                <w:sz w:val="24"/>
                <w:szCs w:val="24"/>
              </w:rPr>
              <w:t>atality</w:t>
            </w:r>
          </w:p>
        </w:tc>
        <w:tc>
          <w:tcPr>
            <w:tcW w:w="2528" w:type="dxa"/>
            <w:tcBorders>
              <w:top w:val="single" w:sz="4" w:space="0" w:color="auto"/>
              <w:bottom w:val="single" w:sz="4" w:space="0" w:color="auto"/>
            </w:tcBorders>
            <w:vAlign w:val="center"/>
          </w:tcPr>
          <w:p w14:paraId="20AEB213" w14:textId="19CB9DB6" w:rsidR="00587233" w:rsidRPr="003155FA" w:rsidRDefault="00587233"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t>Reference</w:t>
            </w:r>
          </w:p>
        </w:tc>
      </w:tr>
      <w:tr w:rsidR="00587233" w:rsidRPr="003155FA" w14:paraId="32196897" w14:textId="77777777" w:rsidTr="00063ECB">
        <w:tc>
          <w:tcPr>
            <w:tcW w:w="5245" w:type="dxa"/>
            <w:tcBorders>
              <w:top w:val="single" w:sz="4" w:space="0" w:color="auto"/>
            </w:tcBorders>
          </w:tcPr>
          <w:p w14:paraId="33D44298" w14:textId="406C518C" w:rsidR="00587233" w:rsidRPr="003155FA" w:rsidRDefault="00587233"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b/>
                <w:bCs/>
                <w:sz w:val="24"/>
                <w:szCs w:val="24"/>
              </w:rPr>
              <w:t xml:space="preserve">Methicillin-resistant </w:t>
            </w:r>
            <w:r w:rsidRPr="003155FA">
              <w:rPr>
                <w:rFonts w:ascii="Times New Roman" w:hAnsi="Times New Roman" w:cs="Times New Roman"/>
                <w:b/>
                <w:bCs/>
                <w:i/>
                <w:iCs/>
                <w:sz w:val="24"/>
                <w:szCs w:val="24"/>
              </w:rPr>
              <w:t>Staphylococcus aureus</w:t>
            </w:r>
          </w:p>
        </w:tc>
        <w:tc>
          <w:tcPr>
            <w:tcW w:w="1016" w:type="dxa"/>
            <w:tcBorders>
              <w:top w:val="single" w:sz="4" w:space="0" w:color="auto"/>
            </w:tcBorders>
            <w:vAlign w:val="center"/>
          </w:tcPr>
          <w:p w14:paraId="710B961C" w14:textId="497DC3FA" w:rsidR="00587233" w:rsidRPr="003155FA" w:rsidRDefault="00587233"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25</w:t>
            </w:r>
          </w:p>
        </w:tc>
        <w:tc>
          <w:tcPr>
            <w:tcW w:w="2528" w:type="dxa"/>
            <w:tcBorders>
              <w:top w:val="single" w:sz="4" w:space="0" w:color="auto"/>
            </w:tcBorders>
            <w:vAlign w:val="center"/>
          </w:tcPr>
          <w:p w14:paraId="443B4D83" w14:textId="6C58BDEA" w:rsidR="00587233" w:rsidRPr="003155FA" w:rsidRDefault="00587233"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fldChar w:fldCharType="begin"/>
            </w:r>
            <w:r w:rsidRPr="003155FA">
              <w:rPr>
                <w:rFonts w:ascii="Times New Roman" w:hAnsi="Times New Roman" w:cs="Times New Roman"/>
                <w:b/>
                <w:bCs/>
                <w:sz w:val="24"/>
                <w:szCs w:val="24"/>
              </w:rPr>
              <w:instrText xml:space="preserve"> ADDIN ZOTERO_ITEM CSL_CITATION {"citationID":"L3it7Yjd","properties":{"formattedCitation":"(Takeshita et al., 2017)","plainCitation":"(Takeshita et al., 2017)","noteIndex":0},"citationItems":[{"id":963,"uris":["http://zotero.org/users/5492013/items/MM5B627L"],"uri":["http://zotero.org/users/5492013/items/MM5B627L"],"itemData":{"id":963,"type":"article-journal","abstract":"Summary\nBackground\nAnalysis of bloodstream infections (BSIs) is valuable for their diagnosis, treatment and prevention. However, limited data are available in Japan.\nAim\nTo investigate the characteristics of patients with bacteraemia in Japan.\nMethods\nThis study was conducted in five hospitals from October 2012 to September 2013. Clinical, demographic, microbiological and outcome data for all blood-culture-positive cases were analysed.\nFindings\nIn total, 3206 cases of BSI were analysed: 551 community-onset healthcare-associated (CHA)-BSIs, 1891 hospital-acquired (HA)-BSIs and 764 community-acquired (CA)-BSIs. The seven- and 30-day mortality rates were higher in patients with CHA- and HA-BSIs than in patients with CA-BSIs. The odds ratios (ORs) for seven-day mortality were 2.56 [95% confidence interval (CI) 1.48–4.41] and 2.63 (95% CI 1.64–4.19) for CHA- and HA-BSIs, respectively. The ORs for 30-day mortality were 2.41 (95% CI 1.63–3.57) and 3.31 (95% CI 2.39–4.59) for CHA- and HA-BSIs, respectively. There were 499 cases (15.2%) of central-line-associated BSI and 163 cases (5.0%) of peripheral-line-associated BSI. Major pathogens included coagulase-negative staphylococci (N = 736, 23.0%), Escherichia coli (N = 581, 18.1%), Staphylococcus aureus (N = 294, 9.2%) and Klebsiella pneumoniae (N = 263, 8.2%). E. coli exhibited a higher 30-day mortality rate among patients with HA-BSIs (22.3%) compared with patients with CHA-BSIs (12.3%) and CA-BSIs (3.4%). K. pneumoniae exhibited higher 30-day mortality rates in patients with HA-BSIs (22.0%) and CHA-BSIs (22.7%) compared with patients with CA-BSIs (7.8%).\nConclusion\nCHA- and HA-BSIs had higher mortality rates than CA-BSIs. The prognoses of E. coli- and K. pneumonia-related BSIs differed according to the category of bacteraemia.","container-title":"Journal of Hospital Infection","DOI":"10.1016/j.jhin.2017.02.022","ISSN":"0195-6701","issue":"1","journalAbbreviation":"Journal of Hospital Infection","page":"29-34","source":"ScienceDirect","title":"Unique characteristics of community-onset healthcare- associated bloodstream infections: a multi-centre prospective surveillance study of bloodstream infections in Japan","title-short":"Unique characteristics of community-onset healthcare- associated bloodstream infections","volume":"96","author":[{"family":"Takeshita","given":"N."},{"family":"Kawamura","given":"I."},{"family":"Kurai","given":"H."},{"family":"Araoka","given":"H."},{"family":"Yoneyama","given":"A."},{"family":"Fujita","given":"T."},{"family":"Ainoda","given":"Y."},{"family":"Hase","given":"R."},{"family":"Hosokawa","given":"N."},{"family":"Shimanuki","given":"H."},{"family":"Sekiya","given":"N."},{"family":"Ohmagari","given":"N."}],"issued":{"date-parts":[["2017",5]]}}}],"schema":"https://github.com/citation-style-language/schema/raw/master/csl-citation.json"} </w:instrText>
            </w:r>
            <w:r w:rsidRPr="003155FA">
              <w:rPr>
                <w:rFonts w:ascii="Times New Roman" w:hAnsi="Times New Roman" w:cs="Times New Roman"/>
                <w:b/>
                <w:bCs/>
                <w:sz w:val="24"/>
                <w:szCs w:val="24"/>
              </w:rPr>
              <w:fldChar w:fldCharType="separate"/>
            </w:r>
            <w:r w:rsidRPr="003155FA">
              <w:rPr>
                <w:rFonts w:ascii="Times New Roman" w:hAnsi="Times New Roman" w:cs="Times New Roman"/>
                <w:sz w:val="24"/>
              </w:rPr>
              <w:t>(Takeshita et al., 2017)</w:t>
            </w:r>
            <w:r w:rsidRPr="003155FA">
              <w:rPr>
                <w:rFonts w:ascii="Times New Roman" w:hAnsi="Times New Roman" w:cs="Times New Roman"/>
                <w:b/>
                <w:bCs/>
                <w:sz w:val="24"/>
                <w:szCs w:val="24"/>
              </w:rPr>
              <w:fldChar w:fldCharType="end"/>
            </w:r>
          </w:p>
        </w:tc>
      </w:tr>
      <w:tr w:rsidR="009E6A6D" w:rsidRPr="003155FA" w14:paraId="610C87D6" w14:textId="77777777" w:rsidTr="00063ECB">
        <w:tc>
          <w:tcPr>
            <w:tcW w:w="5245" w:type="dxa"/>
          </w:tcPr>
          <w:p w14:paraId="72B780E9" w14:textId="170AD9F1" w:rsidR="009E6A6D" w:rsidRPr="003155FA" w:rsidDel="00933314" w:rsidRDefault="003D7A48"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F</w:t>
            </w:r>
            <w:r w:rsidRPr="003155FA">
              <w:rPr>
                <w:rFonts w:ascii="Times New Roman" w:hAnsi="Times New Roman" w:cs="Times New Roman"/>
                <w:b/>
                <w:bCs/>
                <w:sz w:val="24"/>
                <w:szCs w:val="24"/>
              </w:rPr>
              <w:t xml:space="preserve">luoroquinolone-resistant </w:t>
            </w:r>
            <w:r w:rsidRPr="003155FA">
              <w:rPr>
                <w:rFonts w:ascii="Times New Roman" w:hAnsi="Times New Roman" w:cs="Times New Roman"/>
                <w:b/>
                <w:bCs/>
                <w:i/>
                <w:iCs/>
                <w:sz w:val="24"/>
                <w:szCs w:val="24"/>
              </w:rPr>
              <w:t>Escherichia coli</w:t>
            </w:r>
          </w:p>
        </w:tc>
        <w:tc>
          <w:tcPr>
            <w:tcW w:w="1016" w:type="dxa"/>
            <w:vAlign w:val="center"/>
          </w:tcPr>
          <w:p w14:paraId="04D94CCE" w14:textId="6509141F" w:rsidR="009E6A6D" w:rsidRPr="003155FA" w:rsidRDefault="007E008B"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22</w:t>
            </w:r>
          </w:p>
        </w:tc>
        <w:tc>
          <w:tcPr>
            <w:tcW w:w="2528" w:type="dxa"/>
            <w:vAlign w:val="center"/>
          </w:tcPr>
          <w:p w14:paraId="1F642C84" w14:textId="5B57FD18" w:rsidR="009E6A6D" w:rsidRPr="003155FA" w:rsidRDefault="007E008B"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fldChar w:fldCharType="begin"/>
            </w:r>
            <w:r w:rsidRPr="003155FA">
              <w:rPr>
                <w:rFonts w:ascii="Times New Roman" w:hAnsi="Times New Roman" w:cs="Times New Roman"/>
                <w:b/>
                <w:bCs/>
                <w:sz w:val="24"/>
                <w:szCs w:val="24"/>
              </w:rPr>
              <w:instrText xml:space="preserve"> ADDIN ZOTERO_ITEM CSL_CITATION {"citationID":"xbUCr9LO","properties":{"formattedCitation":"(Abernethy et al., 2015)","plainCitation":"(Abernethy et al., 2015)","noteIndex":0},"citationItems":[{"id":1322,"uris":["http://zotero.org/users/5492013/items/92NL8J3S"],"uri":["http://zotero.org/users/5492013/items/92NL8J3S"],"itemData":{"id":1322,"type":"article-journal","abstract":"Escherichia coli is the commonest cause of bacteraemia in England, with an incidence of 50.7 cases per 100 000 population in 2011. We undertook a large national study to estimate and identify risk factors for 30-day all-cause mortality in E. coli bacteraemia patients. Records for patients with E. coli bacteraemia reported to the English national mandatory surveillance system between 1 July 2011 and 30 June 2012 were linked to death registrations to determine 30-day all-cause mortality. A multivariable regression model was used to identify factors associated with 30-day all-cause mortality. There were 5220 deaths in 28 616 E. coli bacteraemia patients, a mortality rate of 18.2% (95% CI 17.8-18.7%). Three-quarters of deaths occurred within 14 days of specimen collection. Factors independently associated with increased mortality were: age &lt; 1 year or &gt; 44 years; an underlying respiratory or unknown infection focus; ciprofloxacin non-susceptibility; hospital-onset infection or not being admitted; and bacteraemia occurring in the winter. Female gender and a urogenital focus were associated with a reduction in mortality. This is the first national study of mortality among E. coli bacteraemia patients in England. Interventions to reduce mortality need to be multifaceted and include both primary and secondary healthcare providers. Greater awareness of the risk factors for and symptoms of E. coli bacteraemia may prompt earlier diagnosis and treatment. Changes in antimicrobial resistance patterns need to be monitored for their potential impact on infection and mortality.","container-title":"Clinical Microbiology and Infection: The Official Publication of the European Society of Clinical Microbiology and Infectious Diseases","DOI":"10.1016/j.cmi.2015.01.001","ISSN":"1469-0691","issue":"3","journalAbbreviation":"Clin. Microbiol. Infect.","language":"eng","note":"PMID: 25698659","page":"251.e1-8","source":"PubMed","title":"Thirty day all-cause mortality in patients with Escherichia coli bacteraemia in England","volume":"21","author":[{"family":"Abernethy","given":"J. K."},{"family":"Johnson","given":"A. P."},{"family":"Guy","given":"R."},{"family":"Hinton","given":"N."},{"family":"Sheridan","given":"E. A."},{"family":"Hope","given":"R. J."}],"issued":{"date-parts":[["2015",3]]}}}],"schema":"https://github.com/citation-style-language/schema/raw/master/csl-citation.json"} </w:instrText>
            </w:r>
            <w:r w:rsidRPr="003155FA">
              <w:rPr>
                <w:rFonts w:ascii="Times New Roman" w:hAnsi="Times New Roman" w:cs="Times New Roman"/>
                <w:b/>
                <w:bCs/>
                <w:sz w:val="24"/>
                <w:szCs w:val="24"/>
              </w:rPr>
              <w:fldChar w:fldCharType="separate"/>
            </w:r>
            <w:r w:rsidRPr="003155FA">
              <w:rPr>
                <w:rFonts w:ascii="Times New Roman" w:hAnsi="Times New Roman" w:cs="Times New Roman"/>
                <w:sz w:val="24"/>
              </w:rPr>
              <w:t>(Abernethy et al., 2015)</w:t>
            </w:r>
            <w:r w:rsidRPr="003155FA">
              <w:rPr>
                <w:rFonts w:ascii="Times New Roman" w:hAnsi="Times New Roman" w:cs="Times New Roman"/>
                <w:b/>
                <w:bCs/>
                <w:sz w:val="24"/>
                <w:szCs w:val="24"/>
              </w:rPr>
              <w:fldChar w:fldCharType="end"/>
            </w:r>
          </w:p>
        </w:tc>
      </w:tr>
      <w:tr w:rsidR="00587233" w:rsidRPr="003155FA" w14:paraId="49CD025D" w14:textId="77777777" w:rsidTr="00063ECB">
        <w:tc>
          <w:tcPr>
            <w:tcW w:w="5245" w:type="dxa"/>
          </w:tcPr>
          <w:p w14:paraId="13CE4612" w14:textId="619B4138" w:rsidR="00587233" w:rsidRPr="003155FA" w:rsidRDefault="00933314"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b/>
                <w:bCs/>
                <w:sz w:val="24"/>
                <w:szCs w:val="24"/>
              </w:rPr>
              <w:t>T</w:t>
            </w:r>
            <w:r w:rsidR="00A64831" w:rsidRPr="003155FA">
              <w:rPr>
                <w:rFonts w:ascii="Times New Roman" w:hAnsi="Times New Roman" w:cs="Times New Roman"/>
                <w:b/>
                <w:bCs/>
                <w:sz w:val="24"/>
                <w:szCs w:val="24"/>
              </w:rPr>
              <w:t xml:space="preserve">hird-generation cephalosporin-resistant </w:t>
            </w:r>
            <w:r w:rsidR="00587233" w:rsidRPr="003155FA">
              <w:rPr>
                <w:rFonts w:ascii="Times New Roman" w:hAnsi="Times New Roman" w:cs="Times New Roman"/>
                <w:b/>
                <w:bCs/>
                <w:i/>
                <w:iCs/>
                <w:sz w:val="24"/>
                <w:szCs w:val="24"/>
              </w:rPr>
              <w:t>E</w:t>
            </w:r>
            <w:r w:rsidR="003A6CEA" w:rsidRPr="003155FA">
              <w:rPr>
                <w:rFonts w:ascii="Times New Roman" w:hAnsi="Times New Roman" w:cs="Times New Roman"/>
                <w:b/>
                <w:bCs/>
                <w:i/>
                <w:iCs/>
                <w:sz w:val="24"/>
                <w:szCs w:val="24"/>
              </w:rPr>
              <w:t>.</w:t>
            </w:r>
            <w:r w:rsidR="00587233" w:rsidRPr="003155FA">
              <w:rPr>
                <w:rFonts w:ascii="Times New Roman" w:hAnsi="Times New Roman" w:cs="Times New Roman"/>
                <w:b/>
                <w:bCs/>
                <w:i/>
                <w:iCs/>
                <w:sz w:val="24"/>
                <w:szCs w:val="24"/>
              </w:rPr>
              <w:t xml:space="preserve"> coli</w:t>
            </w:r>
            <w:r w:rsidRPr="003155FA">
              <w:rPr>
                <w:rFonts w:ascii="Times New Roman" w:hAnsi="Times New Roman" w:cs="Times New Roman"/>
                <w:b/>
                <w:bCs/>
                <w:i/>
                <w:iCs/>
                <w:sz w:val="24"/>
                <w:szCs w:val="24"/>
              </w:rPr>
              <w:t>*</w:t>
            </w:r>
          </w:p>
        </w:tc>
        <w:tc>
          <w:tcPr>
            <w:tcW w:w="1016" w:type="dxa"/>
            <w:vAlign w:val="center"/>
          </w:tcPr>
          <w:p w14:paraId="6B62D284" w14:textId="3C93DBBE" w:rsidR="00587233" w:rsidRPr="003155FA" w:rsidRDefault="00587233"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21</w:t>
            </w:r>
          </w:p>
        </w:tc>
        <w:tc>
          <w:tcPr>
            <w:tcW w:w="2528" w:type="dxa"/>
            <w:vAlign w:val="center"/>
          </w:tcPr>
          <w:p w14:paraId="5219FB5D" w14:textId="7146BC37" w:rsidR="00587233" w:rsidRPr="003155FA" w:rsidRDefault="00587233"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fldChar w:fldCharType="begin"/>
            </w:r>
            <w:r w:rsidRPr="003155FA">
              <w:rPr>
                <w:rFonts w:ascii="Times New Roman" w:hAnsi="Times New Roman" w:cs="Times New Roman"/>
                <w:b/>
                <w:bCs/>
                <w:sz w:val="24"/>
                <w:szCs w:val="24"/>
              </w:rPr>
              <w:instrText xml:space="preserve"> ADDIN ZOTERO_ITEM CSL_CITATION {"citationID":"TDqiPQqP","properties":{"formattedCitation":"(Nagao, 2013)","plainCitation":"(Nagao, 2013)","noteIndex":0},"citationItems":[{"id":1259,"uris":["http://zotero.org/users/5492013/items/3W9UEGGH"],"uri":["http://zotero.org/users/5492013/items/3W9UEGGH"],"itemData":{"id":1259,"type":"article-journal","abstract":"Nosocomial bloodstream infections (BSIs) are an important cause of morbidity and mortality. The current study analysed data from a concurrent surveillance programme to examine the current epidemiological trends for nosocomial BSIs at 22 Japanese university hospitals from 1 April 2008 to 31 March 2012. The number of blood culture sets taken, the rate of multiple blood culture sets and the rates of antibiotic-resistant isolates among six major nosocomial BSI pathogens (Staphylococcus aureus, Enterococcus spp., Escherichia coli, Klebsiella spp., Pseudomonas aeruginosa, and Candida spp.) not including coagulase-negative staphylococci, were evaluated. The clinical characteristics of nosocomial BSIs caused by these pathogens were also collected for 2941 patients. The number of blood culture sets taken per bed increased during the 4-year study period (from 4.07 in 2008 to 5.37 in 2011), and the rates of multiple blood culture sets also increased (from 29.9% in 2008 to 50.0% in 2011). Methicillin resistance was detected in 50.2% of S. aureus isolates. The prevalence rates of extendedspectrum beta-lactamase-producing E. coli and Klebsiella spp. isolates increased annually during the study period, and the average prevalence rates were 12.3% and 5.8%, respectively. The overall crude mortality of nosocomial BSIs due to the six pathogens evaluated was 24.5% (43.2% in ICU settings and 20.5% in non-ICU settings). Thus, our multicentre study evaluated the current epidemiological trends for nosocomial BSIs, and we found that further efforts are needed to increase the use of multiple blood culture sets and improve the prognosis of nosocomial BSIs in Japanese university hospitals.","container-title":"Clinical Microbiology and Infection","DOI":"10.1111/1469-0691.12083","ISSN":"1198743X","issue":"9","language":"en","page":"852-858","source":"Crossref","title":"A multicentre analysis of epidemiology of the nosocomial bloodstream infections in Japanese university hospitals","volume":"19","author":[{"family":"Nagao","given":"M."}],"issued":{"date-parts":[["2013",9]]}}}],"schema":"https://github.com/citation-style-language/schema/raw/master/csl-citation.json"} </w:instrText>
            </w:r>
            <w:r w:rsidRPr="003155FA">
              <w:rPr>
                <w:rFonts w:ascii="Times New Roman" w:hAnsi="Times New Roman" w:cs="Times New Roman"/>
                <w:b/>
                <w:bCs/>
                <w:sz w:val="24"/>
                <w:szCs w:val="24"/>
              </w:rPr>
              <w:fldChar w:fldCharType="separate"/>
            </w:r>
            <w:r w:rsidRPr="003155FA">
              <w:rPr>
                <w:rFonts w:ascii="Times New Roman" w:hAnsi="Times New Roman" w:cs="Times New Roman"/>
                <w:sz w:val="24"/>
              </w:rPr>
              <w:t>(Nagao, 2013)</w:t>
            </w:r>
            <w:r w:rsidRPr="003155FA">
              <w:rPr>
                <w:rFonts w:ascii="Times New Roman" w:hAnsi="Times New Roman" w:cs="Times New Roman"/>
                <w:b/>
                <w:bCs/>
                <w:sz w:val="24"/>
                <w:szCs w:val="24"/>
              </w:rPr>
              <w:fldChar w:fldCharType="end"/>
            </w:r>
          </w:p>
        </w:tc>
      </w:tr>
      <w:tr w:rsidR="00587233" w:rsidRPr="003155FA" w14:paraId="1682FAF5" w14:textId="77777777" w:rsidTr="00063ECB">
        <w:tc>
          <w:tcPr>
            <w:tcW w:w="5245" w:type="dxa"/>
          </w:tcPr>
          <w:p w14:paraId="58E092FC" w14:textId="55B1D918" w:rsidR="00587233" w:rsidRPr="003155FA" w:rsidRDefault="00587233"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b/>
                <w:bCs/>
                <w:sz w:val="24"/>
                <w:szCs w:val="24"/>
              </w:rPr>
              <w:t xml:space="preserve">Third-generation cephalosporin-resistant </w:t>
            </w:r>
            <w:r w:rsidRPr="003155FA">
              <w:rPr>
                <w:rFonts w:ascii="Times New Roman" w:hAnsi="Times New Roman" w:cs="Times New Roman"/>
                <w:b/>
                <w:bCs/>
                <w:i/>
                <w:iCs/>
                <w:sz w:val="24"/>
                <w:szCs w:val="24"/>
              </w:rPr>
              <w:t>Klebsiella pneumoniae</w:t>
            </w:r>
          </w:p>
        </w:tc>
        <w:tc>
          <w:tcPr>
            <w:tcW w:w="1016" w:type="dxa"/>
            <w:vAlign w:val="center"/>
          </w:tcPr>
          <w:p w14:paraId="3A73A849" w14:textId="5F6E3224" w:rsidR="00587233" w:rsidRPr="003155FA" w:rsidRDefault="00160D95"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32</w:t>
            </w:r>
          </w:p>
        </w:tc>
        <w:tc>
          <w:tcPr>
            <w:tcW w:w="2528" w:type="dxa"/>
            <w:vAlign w:val="center"/>
          </w:tcPr>
          <w:p w14:paraId="17619AF9" w14:textId="1F848F9B" w:rsidR="00587233" w:rsidRPr="003155FA" w:rsidRDefault="00160D95"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fldChar w:fldCharType="begin"/>
            </w:r>
            <w:r w:rsidRPr="003155FA">
              <w:rPr>
                <w:rFonts w:ascii="Times New Roman" w:hAnsi="Times New Roman" w:cs="Times New Roman"/>
                <w:b/>
                <w:bCs/>
                <w:sz w:val="24"/>
                <w:szCs w:val="24"/>
              </w:rPr>
              <w:instrText xml:space="preserve"> ADDIN ZOTERO_ITEM CSL_CITATION {"citationID":"tYVYlpRt","properties":{"formattedCitation":"(Gallagher et al., 2014)","plainCitation":"(Gallagher et al., 2014)","noteIndex":0},"citationItems":[{"id":5188,"uris":["http://zotero.org/users/5492013/items/3M55MBET"],"uri":["http://zotero.org/users/5492013/items/3M55MBET"],"itemData":{"id":5188,"type":"article-journal","abstract":"Strains of third-generation-cephalosporin-resistant Klebsiella pneumoniae (3GCRKP) and carbapenem-resistant K. pneumoniae (CRKP) are rapidly spreading. Evidence is needed to establish whether differences exist between patients at risk for 3GCRKP and those at risk for CRKP bloodstream infections (BSIs); thus, this retrospective case-case-control study was conducted to determine if the risk factors for these two infections differ. The inclusion criteria for cases were positive blood cultures for K. pneumoniae, first episode of BSI, age of ≥18 years, and susceptibility results indicating resistance to either third-generation cephalosporins (3GCRKP group) or carbapenems and cephalosporins (CRKP group). Controls were patients admitted for ≥72 h and were matched to cases by month/year and medical unit. Variables of interest were analyzed by univariate analysis, and those of significance were analyzed by logistic regression. In total, 111 patients with 3GCRKP BSIs and 43 patients with CRKP BSIs were matched to 154 controls. Multivariate analyses of 3GCRKP case and control groups demonstrated that a length of stay (LOS) of &gt;40 days (odds ratio [OR], 17.7; 95% confidence interval [CI], 3.7 to 84.3), the use of antibiotics in the past 90 days (OR, 4.3; 95% CI, 1.5 to 11.9), and the presence of a central venous catheter (OR, 4.1; 95% CI, 1.3 to 13.4) were independent risk factors. Multivariate analyses of the CRKP case and control groups demonstrated that a LOS of &gt;40 days (OR, 13.5; 95% CI, 2.9 to 62.8) and the use of antibiotics in the past 90 days (OR, 5.9; 95% CI, 1.3 to 26.5) were independent risk factors. Similar factors put patients at risk for these two types of K. pneumoniae BSIs.","container-title":"Antimicrobial Agents and Chemotherapy","DOI":"10.1128/AAC.03564-14","ISSN":"1098-6596","issue":"10","journalAbbreviation":"Antimicrob Agents Chemother","language":"eng","note":"PMID: 25022587\nPMCID: PMC4187915","page":"5732-5735","source":"PubMed","title":"Case-case-control study of patients with carbapenem-resistant and third-generation-cephalosporin-resistant Klebsiella pneumoniae bloodstream infections","volume":"58","author":[{"family":"Gallagher","given":"Jason C."},{"family":"Kuriakose","given":"Safia"},{"family":"Haynes","given":"Kevin"},{"family":"Axelrod","given":"Peter"}],"issued":{"date-parts":[["2014",10]]}}}],"schema":"https://github.com/citation-style-language/schema/raw/master/csl-citation.json"} </w:instrText>
            </w:r>
            <w:r w:rsidRPr="003155FA">
              <w:rPr>
                <w:rFonts w:ascii="Times New Roman" w:hAnsi="Times New Roman" w:cs="Times New Roman"/>
                <w:b/>
                <w:bCs/>
                <w:sz w:val="24"/>
                <w:szCs w:val="24"/>
              </w:rPr>
              <w:fldChar w:fldCharType="separate"/>
            </w:r>
            <w:r w:rsidRPr="003155FA">
              <w:rPr>
                <w:rFonts w:ascii="Times New Roman" w:hAnsi="Times New Roman" w:cs="Times New Roman"/>
                <w:sz w:val="24"/>
              </w:rPr>
              <w:t>(Gallagher et al., 2014)</w:t>
            </w:r>
            <w:r w:rsidRPr="003155FA">
              <w:rPr>
                <w:rFonts w:ascii="Times New Roman" w:hAnsi="Times New Roman" w:cs="Times New Roman"/>
                <w:b/>
                <w:bCs/>
                <w:sz w:val="24"/>
                <w:szCs w:val="24"/>
              </w:rPr>
              <w:fldChar w:fldCharType="end"/>
            </w:r>
          </w:p>
        </w:tc>
      </w:tr>
      <w:tr w:rsidR="00587233" w:rsidRPr="003155FA" w14:paraId="360886EF" w14:textId="77777777" w:rsidTr="00063ECB">
        <w:tc>
          <w:tcPr>
            <w:tcW w:w="5245" w:type="dxa"/>
          </w:tcPr>
          <w:p w14:paraId="39E23AD5" w14:textId="2A275A89" w:rsidR="00587233" w:rsidRPr="003155FA" w:rsidRDefault="00587233"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C</w:t>
            </w:r>
            <w:r w:rsidRPr="003155FA">
              <w:rPr>
                <w:rFonts w:ascii="Times New Roman" w:hAnsi="Times New Roman" w:cs="Times New Roman"/>
                <w:b/>
                <w:bCs/>
                <w:sz w:val="24"/>
                <w:szCs w:val="24"/>
              </w:rPr>
              <w:t>arbapenem-resistant</w:t>
            </w:r>
            <w:r w:rsidRPr="003155FA">
              <w:rPr>
                <w:rFonts w:ascii="Times New Roman" w:hAnsi="Times New Roman" w:cs="Times New Roman"/>
                <w:b/>
                <w:bCs/>
                <w:i/>
                <w:iCs/>
                <w:sz w:val="24"/>
                <w:szCs w:val="24"/>
              </w:rPr>
              <w:t xml:space="preserve"> Pseudomonas aeruginosa</w:t>
            </w:r>
          </w:p>
        </w:tc>
        <w:tc>
          <w:tcPr>
            <w:tcW w:w="1016" w:type="dxa"/>
            <w:vAlign w:val="center"/>
          </w:tcPr>
          <w:p w14:paraId="36F7CF34" w14:textId="58A2E5E4" w:rsidR="00587233" w:rsidRPr="003155FA" w:rsidRDefault="00160D95"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35</w:t>
            </w:r>
          </w:p>
        </w:tc>
        <w:tc>
          <w:tcPr>
            <w:tcW w:w="2528" w:type="dxa"/>
            <w:vAlign w:val="center"/>
          </w:tcPr>
          <w:p w14:paraId="2B6AAA00" w14:textId="4C6E3B86" w:rsidR="00587233" w:rsidRPr="003155FA" w:rsidRDefault="00160D95"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fldChar w:fldCharType="begin"/>
            </w:r>
            <w:r w:rsidRPr="003155FA">
              <w:rPr>
                <w:rFonts w:ascii="Times New Roman" w:hAnsi="Times New Roman" w:cs="Times New Roman"/>
                <w:b/>
                <w:bCs/>
                <w:sz w:val="24"/>
                <w:szCs w:val="24"/>
              </w:rPr>
              <w:instrText xml:space="preserve"> ADDIN ZOTERO_ITEM CSL_CITATION {"citationID":"7qLGgMJW","properties":{"formattedCitation":"(Cassini et al., 2018)","plainCitation":"(Cassini et al., 2018)","noteIndex":0},"citationItems":[{"id":370,"uris":["http://zotero.org/users/5492013/items/S37PSTSJ"],"uri":["http://zotero.org/users/5492013/items/S37PSTSJ"],"itemData":{"id":370,"type":"article-journal","container-title":"The Lancet Infectious Diseases","DOI":"10.1016/s1473-3099(18)30605-4","ISSN":"14733099","title":"Attributable deaths and disability-adjusted life-years caused by infections with antibiotic-resistant bacteria in the EU and the European Economic Area in 2015: a population-level modelling analysis","author":[{"family":"Cassini","given":"Alessandro"},{"family":"Högberg","given":"Liselotte Diaz"},{"family":"Plachouras","given":"Diamantis"},{"family":"Quattrocchi","given":"Annalisa"},{"family":"Hoxha","given":"Ana"},{"family":"Simonsen","given":"Gunnar Skov"},{"family":"Colomb-Cotinat","given":"Mélanie"},{"family":"Kretzschmar","given":"Mirjam E."},{"family":"Devleesschauwer","given":"Brecht"},{"family":"Cecchini","given":"Michele"},{"family":"Ouakrim","given":"Driss Ait"},{"family":"Oliveira","given":"Tiago Cravo"},{"family":"Struelens","given":"Marc J."},{"family":"Suetens","given":"Carl"},{"family":"Monnet","given":"Dominique L."},{"family":"Strauss","given":"Reinhild"},{"family":"Mertens","given":"Karl"},{"family":"Struyf","given":"Thomas"},{"family":"Catry","given":"Boudewijn"},{"family":"Latour","given":"Katrien"},{"family":"Ivanov","given":"Ivan N."},{"family":"Dobreva","given":"Elina G."},{"family":"Tambic Andraševic","given":"Arjana"},{"family":"Soprek","given":"Silvija"},{"family":"Budimir","given":"Ana"},{"family":"Paphitou","given":"Niki"},{"family":"Žemlicková","given":"Helena"},{"family":"Schytte Olsen","given":"Stefan"},{"family":"Wolff Sönksen","given":"Ute"},{"family":"Märtin","given":"Pille"},{"family":"Ivanova","given":"Marina"},{"family":"Lyytikäinen","given":"Outi"},{"family":"Jalava","given":"Jari"},{"family":"Coignard","given":"Bruno"},{"family":"Eckmanns","given":"Tim"},{"family":"Abu Sin","given":"Muna"},{"family":"Haller","given":"Sebastian"},{"family":"Daikos","given":"George L."},{"family":"Gikas","given":"Achilleas"},{"family":"Tsiodras","given":"Sotirios"},{"family":"Kontopidou","given":"Flora"},{"family":"Tóth","given":"Ákos"},{"family":"Hajdu","given":"Ágnes"},{"family":"Guólaugsson","given":"Ólafur"},{"family":"Kristinsson","given":"Karl G."},{"family":"Murchan","given":"Stephen"},{"family":"Burns","given":"Karen"},{"family":"Pezzotti","given":"Patrizio"},{"family":"Gagliotti","given":"Carlo"},{"family":"Dumpis","given":"Uga"},{"family":"Liuimiene","given":"Agne"},{"family":"Perrin","given":"Monique"},{"family":"Borg","given":"Michael A."},{"family":"Greeff","given":"Sabine C.","non-dropping-particle":"de"},{"family":"Monen","given":"Jos C. M."},{"family":"Koek","given":"Mayke B. G."},{"family":"Elstrøm","given":"Petter"},{"family":"Zabicka","given":"Dorota"},{"family":"Deptula","given":"Aleksander"},{"family":"Hryniewicz","given":"Waleria"},{"family":"Caniça","given":"Manuela"},{"family":"Nogueira","given":"Paulo Jorge"},{"family":"Fernandes","given":"Paulo André"},{"family":"Manageiro","given":"Vera"},{"family":"Popescu","given":"Gabriel A."},{"family":"Serban","given":"Roxana I."},{"family":"Schréterová","given":"Eva"},{"family":"Litvová","given":"Slavka"},{"family":"Štefkovicová","given":"Mária"},{"family":"Kolman","given":"Jana"},{"family":"Klavs","given":"Irena"},{"family":"Korošec","given":"Aleš"},{"family":"Aracil","given":"Belén"},{"family":"Asensio","given":"Angel"},{"family":"Pérez-Vázquez","given":"María"},{"family":"Billström","given":"Hanna"},{"family":"Larsson","given":"Sofie"},{"family":"Reilly","given":"Jacqui S."},{"family":"Johnson","given":"Alan"},{"family":"Hopkins","given":"Susan"}],"issued":{"date-parts":[["2018"]]}}}],"schema":"https://github.com/citation-style-language/schema/raw/master/csl-citation.json"} </w:instrText>
            </w:r>
            <w:r w:rsidRPr="003155FA">
              <w:rPr>
                <w:rFonts w:ascii="Times New Roman" w:hAnsi="Times New Roman" w:cs="Times New Roman"/>
                <w:b/>
                <w:bCs/>
                <w:sz w:val="24"/>
                <w:szCs w:val="24"/>
              </w:rPr>
              <w:fldChar w:fldCharType="separate"/>
            </w:r>
            <w:r w:rsidRPr="003155FA">
              <w:rPr>
                <w:rFonts w:ascii="Times New Roman" w:hAnsi="Times New Roman" w:cs="Times New Roman"/>
                <w:sz w:val="24"/>
              </w:rPr>
              <w:t>(Cassini et al., 2018)</w:t>
            </w:r>
            <w:r w:rsidRPr="003155FA">
              <w:rPr>
                <w:rFonts w:ascii="Times New Roman" w:hAnsi="Times New Roman" w:cs="Times New Roman"/>
                <w:b/>
                <w:bCs/>
                <w:sz w:val="24"/>
                <w:szCs w:val="24"/>
              </w:rPr>
              <w:fldChar w:fldCharType="end"/>
            </w:r>
          </w:p>
        </w:tc>
      </w:tr>
      <w:tr w:rsidR="00587233" w:rsidRPr="003155FA" w14:paraId="4D2DF028" w14:textId="77777777" w:rsidTr="00063ECB">
        <w:tc>
          <w:tcPr>
            <w:tcW w:w="5245" w:type="dxa"/>
          </w:tcPr>
          <w:p w14:paraId="002D5CDD" w14:textId="639C82C1" w:rsidR="00587233" w:rsidRPr="003155FA" w:rsidRDefault="00587233"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 xml:space="preserve">enicillin-resistant </w:t>
            </w:r>
            <w:r w:rsidR="003A6CEA" w:rsidRPr="003155FA">
              <w:rPr>
                <w:rFonts w:ascii="Times New Roman" w:hAnsi="Times New Roman" w:cs="Times New Roman"/>
                <w:b/>
                <w:bCs/>
                <w:i/>
                <w:iCs/>
                <w:sz w:val="24"/>
                <w:szCs w:val="24"/>
              </w:rPr>
              <w:t>Strepto</w:t>
            </w:r>
            <w:r w:rsidRPr="003155FA">
              <w:rPr>
                <w:rFonts w:ascii="Times New Roman" w:hAnsi="Times New Roman" w:cs="Times New Roman"/>
                <w:b/>
                <w:bCs/>
                <w:i/>
                <w:iCs/>
                <w:sz w:val="24"/>
                <w:szCs w:val="24"/>
              </w:rPr>
              <w:t>coccus pneumoniae</w:t>
            </w:r>
          </w:p>
        </w:tc>
        <w:tc>
          <w:tcPr>
            <w:tcW w:w="1016" w:type="dxa"/>
            <w:vAlign w:val="center"/>
          </w:tcPr>
          <w:p w14:paraId="67503C2F" w14:textId="6A4024C8" w:rsidR="00587233" w:rsidRPr="003155FA" w:rsidRDefault="00160D95"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16</w:t>
            </w:r>
          </w:p>
        </w:tc>
        <w:tc>
          <w:tcPr>
            <w:tcW w:w="2528" w:type="dxa"/>
            <w:vAlign w:val="center"/>
          </w:tcPr>
          <w:p w14:paraId="539D1B52" w14:textId="11657846" w:rsidR="00587233" w:rsidRPr="003155FA" w:rsidRDefault="00160D95" w:rsidP="00063EC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fldChar w:fldCharType="begin"/>
            </w:r>
            <w:r w:rsidRPr="003155FA">
              <w:rPr>
                <w:rFonts w:ascii="Times New Roman" w:hAnsi="Times New Roman" w:cs="Times New Roman"/>
                <w:b/>
                <w:bCs/>
                <w:sz w:val="24"/>
                <w:szCs w:val="24"/>
              </w:rPr>
              <w:instrText xml:space="preserve"> ADDIN ZOTERO_ITEM CSL_CITATION {"citationID":"95oN7FBs","properties":{"formattedCitation":"(Takeshita et al., 2017)","plainCitation":"(Takeshita et al., 2017)","noteIndex":0},"citationItems":[{"id":963,"uris":["http://zotero.org/users/5492013/items/MM5B627L"],"uri":["http://zotero.org/users/5492013/items/MM5B627L"],"itemData":{"id":963,"type":"article-journal","abstract":"Summary\nBackground\nAnalysis of bloodstream infections (BSIs) is valuable for their diagnosis, treatment and prevention. However, limited data are available in Japan.\nAim\nTo investigate the characteristics of patients with bacteraemia in Japan.\nMethods\nThis study was conducted in five hospitals from October 2012 to September 2013. Clinical, demographic, microbiological and outcome data for all blood-culture-positive cases were analysed.\nFindings\nIn total, 3206 cases of BSI were analysed: 551 community-onset healthcare-associated (CHA)-BSIs, 1891 hospital-acquired (HA)-BSIs and 764 community-acquired (CA)-BSIs. The seven- and 30-day mortality rates were higher in patients with CHA- and HA-BSIs than in patients with CA-BSIs. The odds ratios (ORs) for seven-day mortality were 2.56 [95% confidence interval (CI) 1.48–4.41] and 2.63 (95% CI 1.64–4.19) for CHA- and HA-BSIs, respectively. The ORs for 30-day mortality were 2.41 (95% CI 1.63–3.57) and 3.31 (95% CI 2.39–4.59) for CHA- and HA-BSIs, respectively. There were 499 cases (15.2%) of central-line-associated BSI and 163 cases (5.0%) of peripheral-line-associated BSI. Major pathogens included coagulase-negative staphylococci (N = 736, 23.0%), Escherichia coli (N = 581, 18.1%), Staphylococcus aureus (N = 294, 9.2%) and Klebsiella pneumoniae (N = 263, 8.2%). E. coli exhibited a higher 30-day mortality rate among patients with HA-BSIs (22.3%) compared with patients with CHA-BSIs (12.3%) and CA-BSIs (3.4%). K. pneumoniae exhibited higher 30-day mortality rates in patients with HA-BSIs (22.0%) and CHA-BSIs (22.7%) compared with patients with CA-BSIs (7.8%).\nConclusion\nCHA- and HA-BSIs had higher mortality rates than CA-BSIs. The prognoses of E. coli- and K. pneumonia-related BSIs differed according to the category of bacteraemia.","container-title":"Journal of Hospital Infection","DOI":"10.1016/j.jhin.2017.02.022","ISSN":"0195-6701","issue":"1","journalAbbreviation":"Journal of Hospital Infection","page":"29-34","source":"ScienceDirect","title":"Unique characteristics of community-onset healthcare- associated bloodstream infections: a multi-centre prospective surveillance study of bloodstream infections in Japan","title-short":"Unique characteristics of community-onset healthcare- associated bloodstream infections","volume":"96","author":[{"family":"Takeshita","given":"N."},{"family":"Kawamura","given":"I."},{"family":"Kurai","given":"H."},{"family":"Araoka","given":"H."},{"family":"Yoneyama","given":"A."},{"family":"Fujita","given":"T."},{"family":"Ainoda","given":"Y."},{"family":"Hase","given":"R."},{"family":"Hosokawa","given":"N."},{"family":"Shimanuki","given":"H."},{"family":"Sekiya","given":"N."},{"family":"Ohmagari","given":"N."}],"issued":{"date-parts":[["2017",5]]}}}],"schema":"https://github.com/citation-style-language/schema/raw/master/csl-citation.json"} </w:instrText>
            </w:r>
            <w:r w:rsidRPr="003155FA">
              <w:rPr>
                <w:rFonts w:ascii="Times New Roman" w:hAnsi="Times New Roman" w:cs="Times New Roman"/>
                <w:b/>
                <w:bCs/>
                <w:sz w:val="24"/>
                <w:szCs w:val="24"/>
              </w:rPr>
              <w:fldChar w:fldCharType="separate"/>
            </w:r>
            <w:r w:rsidRPr="003155FA">
              <w:rPr>
                <w:rFonts w:ascii="Times New Roman" w:hAnsi="Times New Roman" w:cs="Times New Roman"/>
                <w:sz w:val="24"/>
              </w:rPr>
              <w:t>(Takeshita et al., 2017)</w:t>
            </w:r>
            <w:r w:rsidRPr="003155FA">
              <w:rPr>
                <w:rFonts w:ascii="Times New Roman" w:hAnsi="Times New Roman" w:cs="Times New Roman"/>
                <w:b/>
                <w:bCs/>
                <w:sz w:val="24"/>
                <w:szCs w:val="24"/>
              </w:rPr>
              <w:fldChar w:fldCharType="end"/>
            </w:r>
          </w:p>
        </w:tc>
      </w:tr>
    </w:tbl>
    <w:p w14:paraId="379D0282" w14:textId="66E2B629" w:rsidR="00400760" w:rsidRPr="003155FA" w:rsidRDefault="00400760" w:rsidP="006930D4">
      <w:pPr>
        <w:spacing w:line="480" w:lineRule="auto"/>
        <w:jc w:val="left"/>
        <w:rPr>
          <w:rFonts w:ascii="Times New Roman" w:hAnsi="Times New Roman" w:cs="Times New Roman"/>
          <w:b/>
          <w:bCs/>
          <w:sz w:val="24"/>
          <w:szCs w:val="24"/>
        </w:rPr>
      </w:pPr>
    </w:p>
    <w:p w14:paraId="20CA57BC" w14:textId="544D9C2A" w:rsidR="00E56B8A" w:rsidRPr="003155FA" w:rsidRDefault="00E56B8A">
      <w:pPr>
        <w:widowControl/>
        <w:jc w:val="left"/>
        <w:rPr>
          <w:rFonts w:ascii="Times New Roman" w:hAnsi="Times New Roman" w:cs="Times New Roman"/>
          <w:b/>
          <w:bCs/>
          <w:sz w:val="24"/>
          <w:szCs w:val="24"/>
        </w:rPr>
      </w:pPr>
      <w:r w:rsidRPr="003155FA">
        <w:rPr>
          <w:rFonts w:ascii="Times New Roman" w:hAnsi="Times New Roman" w:cs="Times New Roman"/>
          <w:b/>
          <w:bCs/>
          <w:sz w:val="24"/>
          <w:szCs w:val="24"/>
        </w:rPr>
        <w:br w:type="page"/>
      </w:r>
    </w:p>
    <w:p w14:paraId="67C48D90" w14:textId="14CDE021" w:rsidR="00387B0B" w:rsidRPr="003155FA" w:rsidRDefault="00AF7DF5" w:rsidP="006930D4">
      <w:pPr>
        <w:spacing w:line="480" w:lineRule="auto"/>
        <w:jc w:val="left"/>
        <w:rPr>
          <w:rFonts w:ascii="Times New Roman" w:hAnsi="Times New Roman" w:cs="Times New Roman"/>
          <w:b/>
          <w:bCs/>
          <w:sz w:val="24"/>
          <w:szCs w:val="24"/>
        </w:rPr>
      </w:pPr>
      <w:r w:rsidRPr="003155FA">
        <w:rPr>
          <w:rFonts w:ascii="Times New Roman" w:hAnsi="Times New Roman" w:cs="Times New Roman"/>
          <w:b/>
          <w:bCs/>
          <w:sz w:val="24"/>
          <w:szCs w:val="24"/>
        </w:rPr>
        <w:lastRenderedPageBreak/>
        <w:t>Supplementary T</w:t>
      </w:r>
      <w:r w:rsidR="000645EA" w:rsidRPr="003155FA">
        <w:rPr>
          <w:rFonts w:ascii="Times New Roman" w:hAnsi="Times New Roman" w:cs="Times New Roman"/>
          <w:b/>
          <w:bCs/>
          <w:sz w:val="24"/>
          <w:szCs w:val="24"/>
        </w:rPr>
        <w:t xml:space="preserve">able </w:t>
      </w:r>
      <w:r w:rsidRPr="003155FA">
        <w:rPr>
          <w:rFonts w:ascii="Times New Roman" w:hAnsi="Times New Roman" w:cs="Times New Roman"/>
          <w:b/>
          <w:bCs/>
          <w:sz w:val="24"/>
          <w:szCs w:val="24"/>
        </w:rPr>
        <w:t>S</w:t>
      </w:r>
      <w:r w:rsidR="000645EA" w:rsidRPr="003155FA">
        <w:rPr>
          <w:rFonts w:ascii="Times New Roman" w:hAnsi="Times New Roman" w:cs="Times New Roman"/>
          <w:b/>
          <w:bCs/>
          <w:sz w:val="24"/>
          <w:szCs w:val="24"/>
        </w:rPr>
        <w:t xml:space="preserve">2. </w:t>
      </w:r>
      <w:r w:rsidR="007277A7" w:rsidRPr="003155FA">
        <w:rPr>
          <w:rFonts w:ascii="Times New Roman" w:hAnsi="Times New Roman" w:cs="Times New Roman"/>
          <w:b/>
          <w:bCs/>
          <w:sz w:val="24"/>
          <w:szCs w:val="24"/>
        </w:rPr>
        <w:t>P</w:t>
      </w:r>
      <w:r w:rsidR="000645EA" w:rsidRPr="003155FA">
        <w:rPr>
          <w:rFonts w:ascii="Times New Roman" w:hAnsi="Times New Roman" w:cs="Times New Roman"/>
          <w:b/>
          <w:bCs/>
          <w:sz w:val="24"/>
          <w:szCs w:val="24"/>
        </w:rPr>
        <w:t>robability and disability weight of each health status</w:t>
      </w:r>
    </w:p>
    <w:tbl>
      <w:tblPr>
        <w:tblStyle w:val="a9"/>
        <w:tblW w:w="0" w:type="auto"/>
        <w:tblLook w:val="04A0" w:firstRow="1" w:lastRow="0" w:firstColumn="1" w:lastColumn="0" w:noHBand="0" w:noVBand="1"/>
      </w:tblPr>
      <w:tblGrid>
        <w:gridCol w:w="2552"/>
        <w:gridCol w:w="1417"/>
        <w:gridCol w:w="1701"/>
        <w:gridCol w:w="1282"/>
        <w:gridCol w:w="1548"/>
      </w:tblGrid>
      <w:tr w:rsidR="00FF0E25" w:rsidRPr="003155FA" w14:paraId="380EDE34" w14:textId="77777777" w:rsidTr="00486C18">
        <w:tc>
          <w:tcPr>
            <w:tcW w:w="2552" w:type="dxa"/>
            <w:tcBorders>
              <w:top w:val="single" w:sz="4" w:space="0" w:color="auto"/>
              <w:left w:val="nil"/>
              <w:bottom w:val="single" w:sz="4" w:space="0" w:color="auto"/>
              <w:right w:val="nil"/>
            </w:tcBorders>
          </w:tcPr>
          <w:p w14:paraId="27AF36D3" w14:textId="77777777" w:rsidR="00FF0E25" w:rsidRPr="003155FA" w:rsidRDefault="00FF0E25" w:rsidP="00FF0E25">
            <w:pPr>
              <w:spacing w:line="480" w:lineRule="auto"/>
              <w:jc w:val="left"/>
              <w:rPr>
                <w:rFonts w:ascii="Times New Roman" w:hAnsi="Times New Roman" w:cs="Times New Roman"/>
                <w:b/>
                <w:bCs/>
                <w:sz w:val="24"/>
                <w:szCs w:val="24"/>
              </w:rPr>
            </w:pPr>
          </w:p>
        </w:tc>
        <w:tc>
          <w:tcPr>
            <w:tcW w:w="3118" w:type="dxa"/>
            <w:gridSpan w:val="2"/>
            <w:tcBorders>
              <w:top w:val="single" w:sz="4" w:space="0" w:color="auto"/>
              <w:left w:val="nil"/>
              <w:bottom w:val="single" w:sz="4" w:space="0" w:color="auto"/>
              <w:right w:val="nil"/>
            </w:tcBorders>
          </w:tcPr>
          <w:p w14:paraId="5D875F7C" w14:textId="65EDA15D" w:rsidR="00FF0E25" w:rsidRPr="003155FA" w:rsidRDefault="00FF0E2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t>Probability</w:t>
            </w:r>
          </w:p>
        </w:tc>
        <w:tc>
          <w:tcPr>
            <w:tcW w:w="2830" w:type="dxa"/>
            <w:gridSpan w:val="2"/>
            <w:tcBorders>
              <w:top w:val="single" w:sz="4" w:space="0" w:color="auto"/>
              <w:left w:val="nil"/>
              <w:bottom w:val="single" w:sz="4" w:space="0" w:color="auto"/>
              <w:right w:val="nil"/>
            </w:tcBorders>
          </w:tcPr>
          <w:p w14:paraId="62AD93E0" w14:textId="28A5645B" w:rsidR="00FF0E25" w:rsidRPr="003155FA" w:rsidRDefault="00FF0E2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D</w:t>
            </w:r>
            <w:r w:rsidRPr="003155FA">
              <w:rPr>
                <w:rFonts w:ascii="Times New Roman" w:hAnsi="Times New Roman" w:cs="Times New Roman"/>
                <w:b/>
                <w:bCs/>
                <w:sz w:val="24"/>
                <w:szCs w:val="24"/>
              </w:rPr>
              <w:t>isability weight</w:t>
            </w:r>
          </w:p>
        </w:tc>
      </w:tr>
      <w:tr w:rsidR="00387B0B" w:rsidRPr="003155FA" w14:paraId="546B87D6" w14:textId="77777777" w:rsidTr="0081494F">
        <w:tc>
          <w:tcPr>
            <w:tcW w:w="2552" w:type="dxa"/>
            <w:tcBorders>
              <w:top w:val="single" w:sz="4" w:space="0" w:color="auto"/>
              <w:left w:val="nil"/>
              <w:bottom w:val="single" w:sz="4" w:space="0" w:color="auto"/>
              <w:right w:val="nil"/>
            </w:tcBorders>
          </w:tcPr>
          <w:p w14:paraId="38ED397B" w14:textId="77777777" w:rsidR="00387B0B" w:rsidRPr="003155FA" w:rsidRDefault="00387B0B" w:rsidP="00E078C4">
            <w:pPr>
              <w:spacing w:line="480" w:lineRule="auto"/>
              <w:jc w:val="left"/>
              <w:rPr>
                <w:rFonts w:ascii="Times New Roman" w:hAnsi="Times New Roman" w:cs="Times New Roman"/>
                <w:b/>
                <w:bCs/>
                <w:sz w:val="24"/>
                <w:szCs w:val="24"/>
              </w:rPr>
            </w:pPr>
          </w:p>
        </w:tc>
        <w:tc>
          <w:tcPr>
            <w:tcW w:w="1417" w:type="dxa"/>
            <w:tcBorders>
              <w:top w:val="single" w:sz="4" w:space="0" w:color="auto"/>
              <w:left w:val="nil"/>
              <w:bottom w:val="single" w:sz="4" w:space="0" w:color="auto"/>
              <w:right w:val="nil"/>
            </w:tcBorders>
          </w:tcPr>
          <w:p w14:paraId="7FC2E65E" w14:textId="17E77547" w:rsidR="00387B0B" w:rsidRPr="003155FA" w:rsidRDefault="00FF0E2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t>Mode</w:t>
            </w:r>
          </w:p>
        </w:tc>
        <w:tc>
          <w:tcPr>
            <w:tcW w:w="1701" w:type="dxa"/>
            <w:tcBorders>
              <w:top w:val="single" w:sz="4" w:space="0" w:color="auto"/>
              <w:left w:val="nil"/>
              <w:bottom w:val="single" w:sz="4" w:space="0" w:color="auto"/>
              <w:right w:val="nil"/>
            </w:tcBorders>
          </w:tcPr>
          <w:p w14:paraId="730C974F" w14:textId="0F5D41D3" w:rsidR="00387B0B" w:rsidRPr="003155FA" w:rsidRDefault="00303B4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t>Range</w:t>
            </w:r>
          </w:p>
        </w:tc>
        <w:tc>
          <w:tcPr>
            <w:tcW w:w="1282" w:type="dxa"/>
            <w:tcBorders>
              <w:top w:val="single" w:sz="4" w:space="0" w:color="auto"/>
              <w:left w:val="nil"/>
              <w:bottom w:val="single" w:sz="4" w:space="0" w:color="auto"/>
              <w:right w:val="nil"/>
            </w:tcBorders>
          </w:tcPr>
          <w:p w14:paraId="4515B8F2" w14:textId="311A2F65" w:rsidR="00387B0B" w:rsidRPr="003155FA" w:rsidRDefault="00FF0E2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t>Mode</w:t>
            </w:r>
          </w:p>
        </w:tc>
        <w:tc>
          <w:tcPr>
            <w:tcW w:w="1548" w:type="dxa"/>
            <w:tcBorders>
              <w:top w:val="single" w:sz="4" w:space="0" w:color="auto"/>
              <w:left w:val="nil"/>
              <w:bottom w:val="single" w:sz="4" w:space="0" w:color="auto"/>
              <w:right w:val="nil"/>
            </w:tcBorders>
          </w:tcPr>
          <w:p w14:paraId="6D64F081" w14:textId="7DB2920F" w:rsidR="00387B0B" w:rsidRPr="003155FA" w:rsidRDefault="00303B4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t>Range</w:t>
            </w:r>
          </w:p>
        </w:tc>
      </w:tr>
      <w:tr w:rsidR="00387B0B" w:rsidRPr="003155FA" w14:paraId="731A458E" w14:textId="77777777" w:rsidTr="008149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0682918C" w14:textId="77777777" w:rsidR="00387B0B" w:rsidRPr="003155FA" w:rsidRDefault="00387B0B" w:rsidP="00E078C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I</w:t>
            </w:r>
          </w:p>
        </w:tc>
        <w:tc>
          <w:tcPr>
            <w:tcW w:w="1417" w:type="dxa"/>
          </w:tcPr>
          <w:p w14:paraId="5A166466" w14:textId="75020E8A" w:rsidR="00387B0B" w:rsidRPr="003155FA" w:rsidRDefault="000D6830"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584</w:t>
            </w:r>
          </w:p>
        </w:tc>
        <w:tc>
          <w:tcPr>
            <w:tcW w:w="1701" w:type="dxa"/>
          </w:tcPr>
          <w:p w14:paraId="28169444" w14:textId="6EBC0FBE" w:rsidR="00387B0B" w:rsidRPr="003155FA" w:rsidRDefault="00303B4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t>0.441-0.734</w:t>
            </w:r>
          </w:p>
        </w:tc>
        <w:tc>
          <w:tcPr>
            <w:tcW w:w="1282" w:type="dxa"/>
          </w:tcPr>
          <w:p w14:paraId="0542CE2C" w14:textId="13BDA884" w:rsidR="00387B0B" w:rsidRPr="003155FA" w:rsidRDefault="00600EE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33</w:t>
            </w:r>
          </w:p>
        </w:tc>
        <w:tc>
          <w:tcPr>
            <w:tcW w:w="1548" w:type="dxa"/>
          </w:tcPr>
          <w:p w14:paraId="6EEC1CD0" w14:textId="1A2AE5C6" w:rsidR="00387B0B" w:rsidRPr="003155FA" w:rsidRDefault="00600EE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12-0.052</w:t>
            </w:r>
          </w:p>
        </w:tc>
      </w:tr>
      <w:tr w:rsidR="00387B0B" w:rsidRPr="003155FA" w14:paraId="4B774C39" w14:textId="77777777" w:rsidTr="008149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51EB4B4D" w14:textId="77777777" w:rsidR="00387B0B" w:rsidRPr="003155FA" w:rsidRDefault="00387B0B" w:rsidP="00E078C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I + RF</w:t>
            </w:r>
          </w:p>
        </w:tc>
        <w:tc>
          <w:tcPr>
            <w:tcW w:w="1417" w:type="dxa"/>
          </w:tcPr>
          <w:p w14:paraId="4AB4A668" w14:textId="78A4DBB9" w:rsidR="00387B0B" w:rsidRPr="003155FA" w:rsidRDefault="00A42621"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288</w:t>
            </w:r>
          </w:p>
        </w:tc>
        <w:tc>
          <w:tcPr>
            <w:tcW w:w="1701" w:type="dxa"/>
          </w:tcPr>
          <w:p w14:paraId="0F60D108" w14:textId="7DAC35D7" w:rsidR="00387B0B" w:rsidRPr="003155FA" w:rsidRDefault="00A42621"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71-0.489</w:t>
            </w:r>
          </w:p>
        </w:tc>
        <w:tc>
          <w:tcPr>
            <w:tcW w:w="1282" w:type="dxa"/>
          </w:tcPr>
          <w:p w14:paraId="103FCCF1" w14:textId="6AF8050F" w:rsidR="00387B0B" w:rsidRPr="003155FA" w:rsidRDefault="00600EE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288</w:t>
            </w:r>
          </w:p>
        </w:tc>
        <w:tc>
          <w:tcPr>
            <w:tcW w:w="1548" w:type="dxa"/>
          </w:tcPr>
          <w:p w14:paraId="7AA5F364" w14:textId="5A6A49BF" w:rsidR="00387B0B" w:rsidRPr="003155FA" w:rsidRDefault="00600EE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71-0.489</w:t>
            </w:r>
          </w:p>
        </w:tc>
      </w:tr>
      <w:tr w:rsidR="0081494F" w:rsidRPr="003155FA" w14:paraId="74CC7559" w14:textId="77777777" w:rsidTr="008149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3AB3FB27" w14:textId="77777777" w:rsidR="00387B0B" w:rsidRPr="003155FA" w:rsidRDefault="00387B0B" w:rsidP="00E078C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I + RF + CI</w:t>
            </w:r>
          </w:p>
        </w:tc>
        <w:tc>
          <w:tcPr>
            <w:tcW w:w="1417" w:type="dxa"/>
          </w:tcPr>
          <w:p w14:paraId="25B6D5D8" w14:textId="43C74A1C" w:rsidR="00387B0B" w:rsidRPr="003155FA" w:rsidRDefault="00A42621"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026</w:t>
            </w:r>
          </w:p>
        </w:tc>
        <w:tc>
          <w:tcPr>
            <w:tcW w:w="1701" w:type="dxa"/>
          </w:tcPr>
          <w:p w14:paraId="72368EAA" w14:textId="6EF027A6" w:rsidR="00387B0B" w:rsidRPr="003155FA" w:rsidRDefault="00A42621"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01-0.0044</w:t>
            </w:r>
          </w:p>
        </w:tc>
        <w:tc>
          <w:tcPr>
            <w:tcW w:w="1282" w:type="dxa"/>
          </w:tcPr>
          <w:p w14:paraId="320C0FBD" w14:textId="35EA89CF" w:rsidR="00387B0B" w:rsidRPr="003155FA" w:rsidRDefault="00600EE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328</w:t>
            </w:r>
          </w:p>
        </w:tc>
        <w:tc>
          <w:tcPr>
            <w:tcW w:w="1548" w:type="dxa"/>
          </w:tcPr>
          <w:p w14:paraId="13C4826E" w14:textId="342D4442" w:rsidR="00387B0B" w:rsidRPr="003155FA" w:rsidRDefault="00600EE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117-0.516</w:t>
            </w:r>
          </w:p>
        </w:tc>
      </w:tr>
      <w:tr w:rsidR="0081494F" w:rsidRPr="003155FA" w14:paraId="2928841D" w14:textId="77777777" w:rsidTr="008149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62BECACB" w14:textId="77777777" w:rsidR="00387B0B" w:rsidRPr="003155FA" w:rsidRDefault="00387B0B" w:rsidP="00E078C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I + RF + CI + PTSD</w:t>
            </w:r>
          </w:p>
        </w:tc>
        <w:tc>
          <w:tcPr>
            <w:tcW w:w="1417" w:type="dxa"/>
          </w:tcPr>
          <w:p w14:paraId="4C76CA80" w14:textId="48C03CD3" w:rsidR="00387B0B" w:rsidRPr="003155FA" w:rsidRDefault="00A42621"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005</w:t>
            </w:r>
          </w:p>
        </w:tc>
        <w:tc>
          <w:tcPr>
            <w:tcW w:w="1701" w:type="dxa"/>
          </w:tcPr>
          <w:p w14:paraId="04437AE7" w14:textId="2CD5EF64" w:rsidR="00387B0B" w:rsidRPr="003155FA" w:rsidRDefault="00A42621"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002-0.001</w:t>
            </w:r>
          </w:p>
        </w:tc>
        <w:tc>
          <w:tcPr>
            <w:tcW w:w="1282" w:type="dxa"/>
          </w:tcPr>
          <w:p w14:paraId="2BCEA0B3" w14:textId="5231231F" w:rsidR="00387B0B" w:rsidRPr="003155FA" w:rsidRDefault="00750110"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388</w:t>
            </w:r>
          </w:p>
        </w:tc>
        <w:tc>
          <w:tcPr>
            <w:tcW w:w="1548" w:type="dxa"/>
          </w:tcPr>
          <w:p w14:paraId="30F7B005" w14:textId="74F0F5DC" w:rsidR="00387B0B" w:rsidRPr="003155FA" w:rsidRDefault="00750110"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194-0.56</w:t>
            </w:r>
          </w:p>
        </w:tc>
      </w:tr>
      <w:tr w:rsidR="0081494F" w:rsidRPr="003155FA" w14:paraId="70E96E38" w14:textId="77777777" w:rsidTr="008149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12610D47" w14:textId="77777777" w:rsidR="00387B0B" w:rsidRPr="003155FA" w:rsidRDefault="00387B0B" w:rsidP="00E078C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I + RF + PTSD</w:t>
            </w:r>
          </w:p>
        </w:tc>
        <w:tc>
          <w:tcPr>
            <w:tcW w:w="1417" w:type="dxa"/>
          </w:tcPr>
          <w:p w14:paraId="30470DDF" w14:textId="4970C2D8" w:rsidR="00387B0B" w:rsidRPr="003155FA" w:rsidRDefault="00A42621"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013</w:t>
            </w:r>
          </w:p>
        </w:tc>
        <w:tc>
          <w:tcPr>
            <w:tcW w:w="1701" w:type="dxa"/>
          </w:tcPr>
          <w:p w14:paraId="30EBFCE1" w14:textId="66A53331" w:rsidR="00387B0B" w:rsidRPr="003155FA" w:rsidRDefault="0081494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008-0.002</w:t>
            </w:r>
          </w:p>
        </w:tc>
        <w:tc>
          <w:tcPr>
            <w:tcW w:w="1282" w:type="dxa"/>
          </w:tcPr>
          <w:p w14:paraId="6851078C" w14:textId="3A9E2EF4" w:rsidR="00387B0B" w:rsidRPr="003155FA" w:rsidRDefault="00750110"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353</w:t>
            </w:r>
          </w:p>
        </w:tc>
        <w:tc>
          <w:tcPr>
            <w:tcW w:w="1548" w:type="dxa"/>
          </w:tcPr>
          <w:p w14:paraId="079B6E77" w14:textId="1512847A" w:rsidR="00387B0B" w:rsidRPr="003155FA" w:rsidRDefault="00750110"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154-0.534</w:t>
            </w:r>
          </w:p>
        </w:tc>
      </w:tr>
      <w:tr w:rsidR="0081494F" w:rsidRPr="003155FA" w14:paraId="410904AE" w14:textId="77777777" w:rsidTr="008149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463653E1" w14:textId="77777777" w:rsidR="00387B0B" w:rsidRPr="003155FA" w:rsidRDefault="00387B0B" w:rsidP="00E078C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I + CI</w:t>
            </w:r>
          </w:p>
        </w:tc>
        <w:tc>
          <w:tcPr>
            <w:tcW w:w="1417" w:type="dxa"/>
          </w:tcPr>
          <w:p w14:paraId="2D3CAA31" w14:textId="1B6DB8CF" w:rsidR="00387B0B" w:rsidRPr="003155FA" w:rsidRDefault="0081494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236</w:t>
            </w:r>
          </w:p>
        </w:tc>
        <w:tc>
          <w:tcPr>
            <w:tcW w:w="1701" w:type="dxa"/>
          </w:tcPr>
          <w:p w14:paraId="0B59F046" w14:textId="48464AAE" w:rsidR="00387B0B" w:rsidRPr="003155FA" w:rsidRDefault="0081494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958-0.378</w:t>
            </w:r>
          </w:p>
        </w:tc>
        <w:tc>
          <w:tcPr>
            <w:tcW w:w="1282" w:type="dxa"/>
          </w:tcPr>
          <w:p w14:paraId="14635213" w14:textId="51E12FDC" w:rsidR="00387B0B" w:rsidRPr="003155FA" w:rsidRDefault="00750110"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84</w:t>
            </w:r>
          </w:p>
        </w:tc>
        <w:tc>
          <w:tcPr>
            <w:tcW w:w="1548" w:type="dxa"/>
          </w:tcPr>
          <w:p w14:paraId="41504F8F" w14:textId="40B804A6" w:rsidR="00387B0B" w:rsidRPr="003155FA" w:rsidRDefault="002D627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58-0.107</w:t>
            </w:r>
          </w:p>
        </w:tc>
      </w:tr>
      <w:tr w:rsidR="0081494F" w:rsidRPr="003155FA" w14:paraId="0B1F9A4F" w14:textId="77777777" w:rsidTr="008149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120557FD" w14:textId="77777777" w:rsidR="00387B0B" w:rsidRPr="003155FA" w:rsidRDefault="00387B0B" w:rsidP="00E078C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I + CI + PTSD</w:t>
            </w:r>
          </w:p>
        </w:tc>
        <w:tc>
          <w:tcPr>
            <w:tcW w:w="1417" w:type="dxa"/>
          </w:tcPr>
          <w:p w14:paraId="720D310A" w14:textId="49374F9A" w:rsidR="00387B0B" w:rsidRPr="003155FA" w:rsidRDefault="0081494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483</w:t>
            </w:r>
          </w:p>
        </w:tc>
        <w:tc>
          <w:tcPr>
            <w:tcW w:w="1701" w:type="dxa"/>
          </w:tcPr>
          <w:p w14:paraId="7F1F4C4F" w14:textId="55B32AF1" w:rsidR="00387B0B" w:rsidRPr="003155FA" w:rsidRDefault="0081494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187-0.0855</w:t>
            </w:r>
          </w:p>
        </w:tc>
        <w:tc>
          <w:tcPr>
            <w:tcW w:w="1282" w:type="dxa"/>
          </w:tcPr>
          <w:p w14:paraId="6EBF6051" w14:textId="5BF0ED78" w:rsidR="00387B0B" w:rsidRPr="003155FA" w:rsidRDefault="002D627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166</w:t>
            </w:r>
          </w:p>
        </w:tc>
        <w:tc>
          <w:tcPr>
            <w:tcW w:w="1548" w:type="dxa"/>
          </w:tcPr>
          <w:p w14:paraId="3EDEF9BD" w14:textId="7DCB9281" w:rsidR="00387B0B" w:rsidRPr="003155FA" w:rsidRDefault="002D627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136-0.194</w:t>
            </w:r>
          </w:p>
        </w:tc>
      </w:tr>
      <w:tr w:rsidR="0081494F" w:rsidRPr="003155FA" w14:paraId="34D9BEEB" w14:textId="77777777" w:rsidTr="008149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566F8996" w14:textId="77777777" w:rsidR="00387B0B" w:rsidRPr="003155FA" w:rsidRDefault="00387B0B" w:rsidP="00E078C4">
            <w:pPr>
              <w:spacing w:line="480" w:lineRule="auto"/>
              <w:jc w:val="left"/>
              <w:rPr>
                <w:rFonts w:ascii="Times New Roman" w:hAnsi="Times New Roman" w:cs="Times New Roman"/>
                <w:b/>
                <w:bCs/>
                <w:sz w:val="24"/>
                <w:szCs w:val="24"/>
              </w:rPr>
            </w:pPr>
            <w:r w:rsidRPr="003155FA">
              <w:rPr>
                <w:rFonts w:ascii="Times New Roman" w:hAnsi="Times New Roman" w:cs="Times New Roman" w:hint="eastAsia"/>
                <w:b/>
                <w:bCs/>
                <w:sz w:val="24"/>
                <w:szCs w:val="24"/>
              </w:rPr>
              <w:t>P</w:t>
            </w:r>
            <w:r w:rsidRPr="003155FA">
              <w:rPr>
                <w:rFonts w:ascii="Times New Roman" w:hAnsi="Times New Roman" w:cs="Times New Roman"/>
                <w:b/>
                <w:bCs/>
                <w:sz w:val="24"/>
                <w:szCs w:val="24"/>
              </w:rPr>
              <w:t>I + PTSD</w:t>
            </w:r>
          </w:p>
        </w:tc>
        <w:tc>
          <w:tcPr>
            <w:tcW w:w="1417" w:type="dxa"/>
          </w:tcPr>
          <w:p w14:paraId="0FFE24E0" w14:textId="037B0358" w:rsidR="00387B0B" w:rsidRPr="003155FA" w:rsidRDefault="00600EE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118</w:t>
            </w:r>
          </w:p>
        </w:tc>
        <w:tc>
          <w:tcPr>
            <w:tcW w:w="1701" w:type="dxa"/>
          </w:tcPr>
          <w:p w14:paraId="23D94FA3" w14:textId="3CB22C61" w:rsidR="00387B0B" w:rsidRPr="003155FA" w:rsidRDefault="00600EEF"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799-0.173</w:t>
            </w:r>
          </w:p>
        </w:tc>
        <w:tc>
          <w:tcPr>
            <w:tcW w:w="1282" w:type="dxa"/>
          </w:tcPr>
          <w:p w14:paraId="62D0E4C6" w14:textId="68BFF566" w:rsidR="00387B0B" w:rsidRPr="003155FA" w:rsidRDefault="002D627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119</w:t>
            </w:r>
          </w:p>
        </w:tc>
        <w:tc>
          <w:tcPr>
            <w:tcW w:w="1548" w:type="dxa"/>
          </w:tcPr>
          <w:p w14:paraId="02E5617E" w14:textId="2C07BC29" w:rsidR="00387B0B" w:rsidRPr="003155FA" w:rsidRDefault="002D6275" w:rsidP="007E008B">
            <w:pPr>
              <w:spacing w:line="480" w:lineRule="auto"/>
              <w:jc w:val="center"/>
              <w:rPr>
                <w:rFonts w:ascii="Times New Roman" w:hAnsi="Times New Roman" w:cs="Times New Roman"/>
                <w:b/>
                <w:bCs/>
                <w:sz w:val="24"/>
                <w:szCs w:val="24"/>
              </w:rPr>
            </w:pPr>
            <w:r w:rsidRPr="003155FA">
              <w:rPr>
                <w:rFonts w:ascii="Times New Roman" w:hAnsi="Times New Roman" w:cs="Times New Roman" w:hint="eastAsia"/>
                <w:b/>
                <w:bCs/>
                <w:sz w:val="24"/>
                <w:szCs w:val="24"/>
              </w:rPr>
              <w:t>0</w:t>
            </w:r>
            <w:r w:rsidRPr="003155FA">
              <w:rPr>
                <w:rFonts w:ascii="Times New Roman" w:hAnsi="Times New Roman" w:cs="Times New Roman"/>
                <w:b/>
                <w:bCs/>
                <w:sz w:val="24"/>
                <w:szCs w:val="24"/>
              </w:rPr>
              <w:t>.09-0.146</w:t>
            </w:r>
          </w:p>
        </w:tc>
      </w:tr>
    </w:tbl>
    <w:p w14:paraId="151A83BB" w14:textId="43046C67" w:rsidR="00387B0B" w:rsidRPr="003155FA" w:rsidRDefault="00E56B8A" w:rsidP="006930D4">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rPr>
        <w:t>PI</w:t>
      </w:r>
      <w:r w:rsidR="00E24058" w:rsidRPr="003155FA">
        <w:rPr>
          <w:rFonts w:ascii="Times New Roman" w:hAnsi="Times New Roman" w:cs="Times New Roman"/>
          <w:sz w:val="24"/>
          <w:szCs w:val="24"/>
        </w:rPr>
        <w:t xml:space="preserve">, </w:t>
      </w:r>
      <w:r w:rsidRPr="003155FA">
        <w:rPr>
          <w:rFonts w:ascii="Times New Roman" w:hAnsi="Times New Roman" w:cs="Times New Roman"/>
          <w:sz w:val="24"/>
          <w:szCs w:val="24"/>
        </w:rPr>
        <w:t>physical impairment</w:t>
      </w:r>
      <w:r w:rsidR="00E24058" w:rsidRPr="003155FA">
        <w:rPr>
          <w:rFonts w:ascii="Times New Roman" w:hAnsi="Times New Roman" w:cs="Times New Roman"/>
          <w:sz w:val="24"/>
          <w:szCs w:val="24"/>
        </w:rPr>
        <w:t xml:space="preserve">; </w:t>
      </w:r>
      <w:r w:rsidRPr="003155FA">
        <w:rPr>
          <w:rFonts w:ascii="Times New Roman" w:hAnsi="Times New Roman" w:cs="Times New Roman"/>
          <w:sz w:val="24"/>
          <w:szCs w:val="24"/>
        </w:rPr>
        <w:t>RF</w:t>
      </w:r>
      <w:r w:rsidR="00E24058" w:rsidRPr="003155FA">
        <w:rPr>
          <w:rFonts w:ascii="Times New Roman" w:hAnsi="Times New Roman" w:cs="Times New Roman"/>
          <w:sz w:val="24"/>
          <w:szCs w:val="24"/>
        </w:rPr>
        <w:t xml:space="preserve">, </w:t>
      </w:r>
      <w:r w:rsidRPr="003155FA">
        <w:rPr>
          <w:rFonts w:ascii="Times New Roman" w:hAnsi="Times New Roman" w:cs="Times New Roman"/>
          <w:sz w:val="24"/>
          <w:szCs w:val="24"/>
        </w:rPr>
        <w:t>renal failure</w:t>
      </w:r>
      <w:r w:rsidR="00E24058" w:rsidRPr="003155FA">
        <w:rPr>
          <w:rFonts w:ascii="Times New Roman" w:hAnsi="Times New Roman" w:cs="Times New Roman"/>
          <w:sz w:val="24"/>
          <w:szCs w:val="24"/>
        </w:rPr>
        <w:t xml:space="preserve">; </w:t>
      </w:r>
      <w:r w:rsidRPr="003155FA">
        <w:rPr>
          <w:rFonts w:ascii="Times New Roman" w:hAnsi="Times New Roman" w:cs="Times New Roman"/>
          <w:sz w:val="24"/>
          <w:szCs w:val="24"/>
        </w:rPr>
        <w:t>CI</w:t>
      </w:r>
      <w:r w:rsidR="00E24058" w:rsidRPr="003155FA">
        <w:rPr>
          <w:rFonts w:ascii="Times New Roman" w:hAnsi="Times New Roman" w:cs="Times New Roman"/>
          <w:sz w:val="24"/>
          <w:szCs w:val="24"/>
        </w:rPr>
        <w:t xml:space="preserve">, </w:t>
      </w:r>
      <w:r w:rsidRPr="003155FA">
        <w:rPr>
          <w:rFonts w:ascii="Times New Roman" w:hAnsi="Times New Roman" w:cs="Times New Roman"/>
          <w:sz w:val="24"/>
          <w:szCs w:val="24"/>
        </w:rPr>
        <w:t>cognitive impairment</w:t>
      </w:r>
      <w:r w:rsidR="00E24058" w:rsidRPr="003155FA">
        <w:rPr>
          <w:rFonts w:ascii="Times New Roman" w:hAnsi="Times New Roman" w:cs="Times New Roman"/>
          <w:sz w:val="24"/>
          <w:szCs w:val="24"/>
        </w:rPr>
        <w:t xml:space="preserve">; </w:t>
      </w:r>
      <w:r w:rsidRPr="003155FA">
        <w:rPr>
          <w:rFonts w:ascii="Times New Roman" w:hAnsi="Times New Roman" w:cs="Times New Roman"/>
          <w:sz w:val="24"/>
          <w:szCs w:val="24"/>
        </w:rPr>
        <w:t>PTSD</w:t>
      </w:r>
      <w:r w:rsidR="00E24058" w:rsidRPr="003155FA">
        <w:rPr>
          <w:rFonts w:ascii="Times New Roman" w:hAnsi="Times New Roman" w:cs="Times New Roman"/>
          <w:sz w:val="24"/>
          <w:szCs w:val="24"/>
        </w:rPr>
        <w:t xml:space="preserve">, </w:t>
      </w:r>
      <w:r w:rsidRPr="003155FA">
        <w:rPr>
          <w:rFonts w:ascii="Times New Roman" w:hAnsi="Times New Roman" w:cs="Times New Roman"/>
          <w:sz w:val="24"/>
          <w:szCs w:val="24"/>
        </w:rPr>
        <w:t>post-traumatic stress disorder</w:t>
      </w:r>
    </w:p>
    <w:p w14:paraId="43CDA08C" w14:textId="1752E7E3" w:rsidR="00303B4F" w:rsidRPr="003155FA" w:rsidRDefault="00303B4F" w:rsidP="006930D4">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rPr>
        <w:t xml:space="preserve">We assume that all of </w:t>
      </w:r>
      <w:r w:rsidR="00E24058" w:rsidRPr="003155FA">
        <w:rPr>
          <w:rFonts w:ascii="Times New Roman" w:hAnsi="Times New Roman" w:cs="Times New Roman"/>
          <w:sz w:val="24"/>
          <w:szCs w:val="24"/>
        </w:rPr>
        <w:t xml:space="preserve">these </w:t>
      </w:r>
      <w:r w:rsidRPr="003155FA">
        <w:rPr>
          <w:rFonts w:ascii="Times New Roman" w:hAnsi="Times New Roman" w:cs="Times New Roman"/>
          <w:sz w:val="24"/>
          <w:szCs w:val="24"/>
        </w:rPr>
        <w:t xml:space="preserve">follow </w:t>
      </w:r>
      <w:r w:rsidR="00E24058" w:rsidRPr="003155FA">
        <w:rPr>
          <w:rFonts w:ascii="Times New Roman" w:hAnsi="Times New Roman" w:cs="Times New Roman"/>
          <w:sz w:val="24"/>
          <w:szCs w:val="24"/>
        </w:rPr>
        <w:t xml:space="preserve">a </w:t>
      </w:r>
      <w:r w:rsidRPr="003155FA">
        <w:rPr>
          <w:rFonts w:ascii="Times New Roman" w:hAnsi="Times New Roman" w:cs="Times New Roman"/>
          <w:sz w:val="24"/>
          <w:szCs w:val="24"/>
        </w:rPr>
        <w:t>PERT distribution in accordance with the reference.</w:t>
      </w:r>
    </w:p>
    <w:p w14:paraId="7D48EAF9" w14:textId="7C1877A3" w:rsidR="00E56B8A" w:rsidRPr="003155FA" w:rsidRDefault="00E56B8A" w:rsidP="006930D4">
      <w:pPr>
        <w:spacing w:line="480" w:lineRule="auto"/>
        <w:jc w:val="left"/>
        <w:rPr>
          <w:rFonts w:ascii="Times New Roman" w:hAnsi="Times New Roman" w:cs="Times New Roman"/>
          <w:sz w:val="24"/>
          <w:szCs w:val="24"/>
        </w:rPr>
      </w:pPr>
      <w:r w:rsidRPr="003155FA">
        <w:rPr>
          <w:rFonts w:ascii="Times New Roman" w:hAnsi="Times New Roman" w:cs="Times New Roman"/>
          <w:sz w:val="24"/>
          <w:szCs w:val="24"/>
        </w:rPr>
        <w:t>All values are derived from</w:t>
      </w:r>
      <w:r w:rsidR="003A6CEA" w:rsidRPr="003155FA">
        <w:rPr>
          <w:rFonts w:ascii="Times New Roman" w:hAnsi="Times New Roman" w:cs="Times New Roman"/>
          <w:sz w:val="24"/>
          <w:szCs w:val="24"/>
        </w:rPr>
        <w:t xml:space="preserve"> the</w:t>
      </w:r>
      <w:r w:rsidRPr="003155FA">
        <w:t xml:space="preserve"> </w:t>
      </w:r>
      <w:r w:rsidRPr="003155FA">
        <w:rPr>
          <w:rFonts w:ascii="Times New Roman" w:hAnsi="Times New Roman" w:cs="Times New Roman"/>
          <w:sz w:val="24"/>
          <w:szCs w:val="24"/>
        </w:rPr>
        <w:t xml:space="preserve">ECDC </w:t>
      </w:r>
      <w:proofErr w:type="spellStart"/>
      <w:r w:rsidRPr="003155FA">
        <w:rPr>
          <w:rFonts w:ascii="Times New Roman" w:hAnsi="Times New Roman" w:cs="Times New Roman"/>
          <w:sz w:val="24"/>
          <w:szCs w:val="24"/>
        </w:rPr>
        <w:t>BCoDE</w:t>
      </w:r>
      <w:proofErr w:type="spellEnd"/>
      <w:r w:rsidRPr="003155FA">
        <w:rPr>
          <w:rFonts w:ascii="Times New Roman" w:hAnsi="Times New Roman" w:cs="Times New Roman"/>
          <w:sz w:val="24"/>
          <w:szCs w:val="24"/>
        </w:rPr>
        <w:t xml:space="preserve"> toolkit</w:t>
      </w:r>
      <w:r w:rsidR="0007574C" w:rsidRPr="003155FA">
        <w:rPr>
          <w:rFonts w:ascii="Times New Roman" w:hAnsi="Times New Roman" w:cs="Times New Roman"/>
          <w:sz w:val="24"/>
          <w:szCs w:val="24"/>
        </w:rPr>
        <w:t>,</w:t>
      </w:r>
      <w:r w:rsidRPr="003155FA">
        <w:rPr>
          <w:rFonts w:ascii="Times New Roman" w:hAnsi="Times New Roman" w:cs="Times New Roman"/>
          <w:sz w:val="24"/>
          <w:szCs w:val="24"/>
        </w:rPr>
        <w:t xml:space="preserve"> </w:t>
      </w:r>
      <w:r w:rsidR="003A6CEA" w:rsidRPr="003155FA">
        <w:rPr>
          <w:rFonts w:ascii="Times New Roman" w:hAnsi="Times New Roman" w:cs="Times New Roman"/>
          <w:sz w:val="24"/>
          <w:szCs w:val="24"/>
        </w:rPr>
        <w:t>v</w:t>
      </w:r>
      <w:r w:rsidRPr="003155FA">
        <w:rPr>
          <w:rFonts w:ascii="Times New Roman" w:hAnsi="Times New Roman" w:cs="Times New Roman"/>
          <w:sz w:val="24"/>
          <w:szCs w:val="24"/>
        </w:rPr>
        <w:t>ersion 2.0.0.</w:t>
      </w:r>
      <w:r w:rsidR="00303B4F" w:rsidRPr="003155FA">
        <w:rPr>
          <w:rFonts w:ascii="Times New Roman" w:hAnsi="Times New Roman" w:cs="Times New Roman"/>
          <w:sz w:val="24"/>
          <w:szCs w:val="24"/>
        </w:rPr>
        <w:t xml:space="preserve"> </w:t>
      </w:r>
    </w:p>
    <w:p w14:paraId="25393F1A" w14:textId="2DE1B454" w:rsidR="00E56B8A" w:rsidRPr="003155FA" w:rsidRDefault="00E56B8A" w:rsidP="006930D4">
      <w:pPr>
        <w:spacing w:line="480" w:lineRule="auto"/>
        <w:jc w:val="left"/>
        <w:rPr>
          <w:rFonts w:ascii="Times New Roman" w:hAnsi="Times New Roman" w:cs="Times New Roman"/>
          <w:b/>
          <w:bCs/>
          <w:sz w:val="24"/>
          <w:szCs w:val="24"/>
        </w:rPr>
      </w:pPr>
    </w:p>
    <w:p w14:paraId="46CFBF3A" w14:textId="1A6C978E" w:rsidR="00B76220" w:rsidRPr="003155FA" w:rsidRDefault="00B76220" w:rsidP="006930D4">
      <w:pPr>
        <w:spacing w:line="480" w:lineRule="auto"/>
        <w:jc w:val="left"/>
        <w:rPr>
          <w:rFonts w:ascii="Times New Roman" w:hAnsi="Times New Roman" w:cs="Times New Roman"/>
          <w:b/>
          <w:bCs/>
          <w:sz w:val="24"/>
          <w:szCs w:val="24"/>
        </w:rPr>
      </w:pPr>
    </w:p>
    <w:p w14:paraId="52FEEB0A" w14:textId="566FF8AB" w:rsidR="00B76220" w:rsidRPr="003155FA" w:rsidRDefault="00B76220">
      <w:pPr>
        <w:widowControl/>
        <w:jc w:val="left"/>
        <w:rPr>
          <w:rFonts w:ascii="Times New Roman" w:hAnsi="Times New Roman" w:cs="Times New Roman"/>
          <w:b/>
          <w:bCs/>
          <w:sz w:val="24"/>
          <w:szCs w:val="24"/>
        </w:rPr>
      </w:pPr>
      <w:r w:rsidRPr="003155FA">
        <w:rPr>
          <w:rFonts w:ascii="Times New Roman" w:hAnsi="Times New Roman" w:cs="Times New Roman"/>
          <w:b/>
          <w:bCs/>
          <w:sz w:val="24"/>
          <w:szCs w:val="24"/>
        </w:rPr>
        <w:br w:type="page"/>
      </w:r>
    </w:p>
    <w:p w14:paraId="6803298B" w14:textId="6E2BF668" w:rsidR="00146274" w:rsidRPr="003155FA" w:rsidRDefault="00146274" w:rsidP="00984959">
      <w:pPr>
        <w:spacing w:line="360" w:lineRule="auto"/>
        <w:jc w:val="center"/>
        <w:rPr>
          <w:rFonts w:ascii="Times New Roman" w:hAnsi="Times New Roman" w:cs="Times New Roman"/>
          <w:b/>
          <w:bCs/>
          <w:sz w:val="24"/>
          <w:szCs w:val="24"/>
        </w:rPr>
      </w:pPr>
      <w:r w:rsidRPr="003155FA">
        <w:rPr>
          <w:rFonts w:ascii="Times New Roman" w:hAnsi="Times New Roman" w:cs="Times New Roman"/>
          <w:b/>
          <w:bCs/>
          <w:sz w:val="24"/>
          <w:szCs w:val="24"/>
        </w:rPr>
        <w:lastRenderedPageBreak/>
        <w:t>References</w:t>
      </w:r>
    </w:p>
    <w:p w14:paraId="14969711" w14:textId="0C188B47" w:rsidR="00146274" w:rsidRPr="003155FA" w:rsidRDefault="00146274" w:rsidP="00984959">
      <w:pPr>
        <w:spacing w:line="360" w:lineRule="auto"/>
        <w:jc w:val="left"/>
        <w:rPr>
          <w:rFonts w:ascii="Times New Roman" w:hAnsi="Times New Roman" w:cs="Times New Roman"/>
          <w:sz w:val="24"/>
          <w:szCs w:val="24"/>
        </w:rPr>
      </w:pPr>
    </w:p>
    <w:p w14:paraId="23237573" w14:textId="77777777" w:rsidR="007E008B" w:rsidRPr="003155FA" w:rsidRDefault="00146274" w:rsidP="007E008B">
      <w:pPr>
        <w:pStyle w:val="a8"/>
        <w:rPr>
          <w:rFonts w:ascii="Times New Roman" w:hAnsi="Times New Roman" w:cs="Times New Roman"/>
          <w:sz w:val="24"/>
        </w:rPr>
      </w:pPr>
      <w:r w:rsidRPr="003155FA">
        <w:fldChar w:fldCharType="begin"/>
      </w:r>
      <w:r w:rsidR="00AF7DF5" w:rsidRPr="003155FA">
        <w:rPr>
          <w:lang w:val="en-US"/>
        </w:rPr>
        <w:instrText xml:space="preserve"> ADDIN ZOTERO_BIBL {"uncited":[],"omitted":[],"custom":[]} CSL_BIBLIOGRAPHY </w:instrText>
      </w:r>
      <w:r w:rsidRPr="003155FA">
        <w:fldChar w:fldCharType="separate"/>
      </w:r>
      <w:r w:rsidR="007E008B" w:rsidRPr="003155FA">
        <w:rPr>
          <w:rFonts w:ascii="Times New Roman" w:hAnsi="Times New Roman" w:cs="Times New Roman"/>
          <w:sz w:val="24"/>
        </w:rPr>
        <w:t>Abernethy JK, Johnson AP, Guy R, Hinton N, Sheridan EA, Hope RJ. Thirty day all-cause mortality in patients with Escherichia coli bacteraemia in England. Clin Microbiol Infect 2015;21:251.e1-8. https://doi.org/10.1016/j.cmi.2015.01.001.</w:t>
      </w:r>
    </w:p>
    <w:p w14:paraId="225D89CE" w14:textId="77777777" w:rsidR="007E008B" w:rsidRPr="003155FA" w:rsidRDefault="007E008B" w:rsidP="007E008B">
      <w:pPr>
        <w:pStyle w:val="a8"/>
        <w:rPr>
          <w:rFonts w:ascii="Times New Roman" w:hAnsi="Times New Roman" w:cs="Times New Roman"/>
          <w:sz w:val="24"/>
        </w:rPr>
      </w:pPr>
      <w:r w:rsidRPr="003155FA">
        <w:rPr>
          <w:rFonts w:ascii="Times New Roman" w:hAnsi="Times New Roman" w:cs="Times New Roman"/>
          <w:sz w:val="24"/>
        </w:rPr>
        <w:t>Cassini A, Högberg LD, Plachouras D, Quattrocchi A, Hoxha A, Simonsen GS, et al. Attributable deaths and disability-adjusted life-years caused by infections with antibiotic-resistant bacteria in the EU and the European Economic Area in 2015: a population-level modelling analysis. The Lancet Infectious Diseases 2018. https://doi.org/10.1016/s1473-3099(18)30605-4.</w:t>
      </w:r>
    </w:p>
    <w:p w14:paraId="797C732F" w14:textId="77777777" w:rsidR="007E008B" w:rsidRPr="003155FA" w:rsidRDefault="007E008B" w:rsidP="007E008B">
      <w:pPr>
        <w:pStyle w:val="a8"/>
        <w:rPr>
          <w:rFonts w:ascii="Times New Roman" w:hAnsi="Times New Roman" w:cs="Times New Roman"/>
          <w:sz w:val="24"/>
        </w:rPr>
      </w:pPr>
      <w:r w:rsidRPr="003155FA">
        <w:rPr>
          <w:rFonts w:ascii="Times New Roman" w:hAnsi="Times New Roman" w:cs="Times New Roman"/>
          <w:sz w:val="24"/>
        </w:rPr>
        <w:t>Gallagher JC, Kuriakose S, Haynes K, Axelrod P. Case-case-control study of patients with carbapenem-resistant and third-generation-cephalosporin-resistant Klebsiella pneumoniae bloodstream infections. Antimicrob Agents Chemother 2014;58:5732–5. https://doi.org/10.1128/AAC.03564-14.</w:t>
      </w:r>
    </w:p>
    <w:p w14:paraId="365BB9A0" w14:textId="77777777" w:rsidR="007E008B" w:rsidRPr="003155FA" w:rsidRDefault="007E008B" w:rsidP="007E008B">
      <w:pPr>
        <w:pStyle w:val="a8"/>
        <w:rPr>
          <w:rFonts w:ascii="Times New Roman" w:hAnsi="Times New Roman" w:cs="Times New Roman"/>
          <w:sz w:val="24"/>
        </w:rPr>
      </w:pPr>
      <w:r w:rsidRPr="003155FA">
        <w:rPr>
          <w:rFonts w:ascii="Times New Roman" w:hAnsi="Times New Roman" w:cs="Times New Roman"/>
          <w:sz w:val="24"/>
        </w:rPr>
        <w:t>Nagao M. A multicentre analysis of epidemiology of the nosocomial bloodstream infections in Japanese university hospitals. Clinical Microbiology and Infection 2013;19:852–8. https://doi.org/10.1111/1469-0691.12083.</w:t>
      </w:r>
    </w:p>
    <w:p w14:paraId="77ED0A29" w14:textId="77777777" w:rsidR="007E008B" w:rsidRPr="003155FA" w:rsidRDefault="007E008B" w:rsidP="007E008B">
      <w:pPr>
        <w:pStyle w:val="a8"/>
        <w:rPr>
          <w:rFonts w:ascii="Times New Roman" w:hAnsi="Times New Roman" w:cs="Times New Roman"/>
          <w:sz w:val="24"/>
        </w:rPr>
      </w:pPr>
      <w:r w:rsidRPr="003155FA">
        <w:rPr>
          <w:rFonts w:ascii="Times New Roman" w:hAnsi="Times New Roman" w:cs="Times New Roman"/>
          <w:sz w:val="24"/>
        </w:rPr>
        <w:t>Takeshita N, Kawamura I, Kurai H, Araoka H, Yoneyama A, Fujita T, et al. Unique characteristics of community-onset healthcare- associated bloodstream infections: a multi-centre prospective surveillance study of bloodstream infections in Japan. Journal of Hospital Infection 2017;96:29–34. https://doi.org/10.1016/j.jhin.2017.02.022.</w:t>
      </w:r>
    </w:p>
    <w:p w14:paraId="24A3EA47" w14:textId="092F236A" w:rsidR="00146274" w:rsidRPr="0079776D" w:rsidRDefault="00146274" w:rsidP="00984959">
      <w:pPr>
        <w:spacing w:line="360" w:lineRule="auto"/>
        <w:jc w:val="left"/>
        <w:rPr>
          <w:rFonts w:ascii="Times New Roman" w:hAnsi="Times New Roman" w:cs="Times New Roman"/>
          <w:sz w:val="24"/>
          <w:szCs w:val="24"/>
        </w:rPr>
      </w:pPr>
      <w:r w:rsidRPr="003155FA">
        <w:rPr>
          <w:rFonts w:ascii="Times New Roman" w:hAnsi="Times New Roman" w:cs="Times New Roman"/>
          <w:sz w:val="24"/>
          <w:szCs w:val="24"/>
        </w:rPr>
        <w:fldChar w:fldCharType="end"/>
      </w:r>
    </w:p>
    <w:sectPr w:rsidR="00146274" w:rsidRPr="0079776D" w:rsidSect="00992504">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BE6DE2" w14:textId="77777777" w:rsidR="00CB1D74" w:rsidRDefault="00CB1D74" w:rsidP="00992504">
      <w:r>
        <w:separator/>
      </w:r>
    </w:p>
  </w:endnote>
  <w:endnote w:type="continuationSeparator" w:id="0">
    <w:p w14:paraId="3A6CBDEE" w14:textId="77777777" w:rsidR="00CB1D74" w:rsidRDefault="00CB1D74" w:rsidP="00992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27404960"/>
      <w:docPartObj>
        <w:docPartGallery w:val="Page Numbers (Bottom of Page)"/>
        <w:docPartUnique/>
      </w:docPartObj>
    </w:sdtPr>
    <w:sdtEndPr/>
    <w:sdtContent>
      <w:p w14:paraId="7FDD0D9B" w14:textId="1FD1B400" w:rsidR="00796571" w:rsidRDefault="00796571">
        <w:pPr>
          <w:pStyle w:val="a5"/>
          <w:jc w:val="center"/>
        </w:pPr>
        <w:r>
          <w:fldChar w:fldCharType="begin"/>
        </w:r>
        <w:r>
          <w:instrText>PAGE   \* MERGEFORMAT</w:instrText>
        </w:r>
        <w:r>
          <w:fldChar w:fldCharType="separate"/>
        </w:r>
        <w:r>
          <w:rPr>
            <w:lang w:val="ja-JP"/>
          </w:rPr>
          <w:t>2</w:t>
        </w:r>
        <w:r>
          <w:fldChar w:fldCharType="end"/>
        </w:r>
      </w:p>
    </w:sdtContent>
  </w:sdt>
  <w:p w14:paraId="5E0842B7" w14:textId="77777777" w:rsidR="00796571" w:rsidRDefault="0079657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9D9A6B" w14:textId="77777777" w:rsidR="00CB1D74" w:rsidRDefault="00CB1D74" w:rsidP="00992504">
      <w:r>
        <w:separator/>
      </w:r>
    </w:p>
  </w:footnote>
  <w:footnote w:type="continuationSeparator" w:id="0">
    <w:p w14:paraId="05575F28" w14:textId="77777777" w:rsidR="00CB1D74" w:rsidRDefault="00CB1D74" w:rsidP="009925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BA4"/>
    <w:rsid w:val="00000F87"/>
    <w:rsid w:val="00002865"/>
    <w:rsid w:val="000028F7"/>
    <w:rsid w:val="00003C98"/>
    <w:rsid w:val="000113D5"/>
    <w:rsid w:val="00012C72"/>
    <w:rsid w:val="00014DAC"/>
    <w:rsid w:val="0002061E"/>
    <w:rsid w:val="00023ADC"/>
    <w:rsid w:val="0002536D"/>
    <w:rsid w:val="000344A9"/>
    <w:rsid w:val="00034698"/>
    <w:rsid w:val="00040DE1"/>
    <w:rsid w:val="00042B08"/>
    <w:rsid w:val="000465DE"/>
    <w:rsid w:val="00052012"/>
    <w:rsid w:val="0005220C"/>
    <w:rsid w:val="00052289"/>
    <w:rsid w:val="00052ED4"/>
    <w:rsid w:val="000548AA"/>
    <w:rsid w:val="00056518"/>
    <w:rsid w:val="00056948"/>
    <w:rsid w:val="00060909"/>
    <w:rsid w:val="00063ECB"/>
    <w:rsid w:val="000642AB"/>
    <w:rsid w:val="000645EA"/>
    <w:rsid w:val="00065546"/>
    <w:rsid w:val="00067F39"/>
    <w:rsid w:val="00070A15"/>
    <w:rsid w:val="00070E81"/>
    <w:rsid w:val="00071DA0"/>
    <w:rsid w:val="00072882"/>
    <w:rsid w:val="00075576"/>
    <w:rsid w:val="0007574C"/>
    <w:rsid w:val="00077918"/>
    <w:rsid w:val="00081245"/>
    <w:rsid w:val="00082A7C"/>
    <w:rsid w:val="00083126"/>
    <w:rsid w:val="00090B4C"/>
    <w:rsid w:val="00090D5F"/>
    <w:rsid w:val="00094BEA"/>
    <w:rsid w:val="00097B6F"/>
    <w:rsid w:val="000A78DE"/>
    <w:rsid w:val="000B633E"/>
    <w:rsid w:val="000C07C5"/>
    <w:rsid w:val="000C1D87"/>
    <w:rsid w:val="000C3C30"/>
    <w:rsid w:val="000C55B4"/>
    <w:rsid w:val="000C6971"/>
    <w:rsid w:val="000D0279"/>
    <w:rsid w:val="000D115E"/>
    <w:rsid w:val="000D28E1"/>
    <w:rsid w:val="000D4607"/>
    <w:rsid w:val="000D6830"/>
    <w:rsid w:val="000E3078"/>
    <w:rsid w:val="000E3240"/>
    <w:rsid w:val="000F2FCA"/>
    <w:rsid w:val="00101A9A"/>
    <w:rsid w:val="001031C3"/>
    <w:rsid w:val="00105138"/>
    <w:rsid w:val="0011525A"/>
    <w:rsid w:val="00116BFC"/>
    <w:rsid w:val="0012671E"/>
    <w:rsid w:val="0012724C"/>
    <w:rsid w:val="00127819"/>
    <w:rsid w:val="00131D2B"/>
    <w:rsid w:val="00141963"/>
    <w:rsid w:val="00146274"/>
    <w:rsid w:val="001476F8"/>
    <w:rsid w:val="001603F9"/>
    <w:rsid w:val="00160D95"/>
    <w:rsid w:val="00162BF0"/>
    <w:rsid w:val="00165572"/>
    <w:rsid w:val="0016565E"/>
    <w:rsid w:val="001677AD"/>
    <w:rsid w:val="00170571"/>
    <w:rsid w:val="00170D15"/>
    <w:rsid w:val="00171A04"/>
    <w:rsid w:val="00171FFB"/>
    <w:rsid w:val="001737E9"/>
    <w:rsid w:val="00175A9C"/>
    <w:rsid w:val="001762EE"/>
    <w:rsid w:val="00184EF6"/>
    <w:rsid w:val="001850CA"/>
    <w:rsid w:val="00187C40"/>
    <w:rsid w:val="00192ECF"/>
    <w:rsid w:val="00192F59"/>
    <w:rsid w:val="001A063A"/>
    <w:rsid w:val="001A23AA"/>
    <w:rsid w:val="001A2A5E"/>
    <w:rsid w:val="001A3633"/>
    <w:rsid w:val="001A44E1"/>
    <w:rsid w:val="001A6684"/>
    <w:rsid w:val="001A7709"/>
    <w:rsid w:val="001B3E43"/>
    <w:rsid w:val="001B40D3"/>
    <w:rsid w:val="001C1837"/>
    <w:rsid w:val="001C24F6"/>
    <w:rsid w:val="001C73D9"/>
    <w:rsid w:val="001D15EB"/>
    <w:rsid w:val="001D464D"/>
    <w:rsid w:val="001D599B"/>
    <w:rsid w:val="001E1777"/>
    <w:rsid w:val="001E2DF3"/>
    <w:rsid w:val="001E5E45"/>
    <w:rsid w:val="001F4301"/>
    <w:rsid w:val="001F615E"/>
    <w:rsid w:val="001F7386"/>
    <w:rsid w:val="0020207C"/>
    <w:rsid w:val="0020573A"/>
    <w:rsid w:val="00216463"/>
    <w:rsid w:val="00220BAC"/>
    <w:rsid w:val="00221A61"/>
    <w:rsid w:val="00226B33"/>
    <w:rsid w:val="00227C01"/>
    <w:rsid w:val="002301EB"/>
    <w:rsid w:val="00231959"/>
    <w:rsid w:val="00233017"/>
    <w:rsid w:val="002510D6"/>
    <w:rsid w:val="00251E90"/>
    <w:rsid w:val="00254452"/>
    <w:rsid w:val="0026379E"/>
    <w:rsid w:val="00272AA2"/>
    <w:rsid w:val="00272ADC"/>
    <w:rsid w:val="0027529B"/>
    <w:rsid w:val="002813B4"/>
    <w:rsid w:val="002854B5"/>
    <w:rsid w:val="00286B40"/>
    <w:rsid w:val="002902C8"/>
    <w:rsid w:val="00294ECA"/>
    <w:rsid w:val="002A2DAF"/>
    <w:rsid w:val="002A4DFE"/>
    <w:rsid w:val="002A60A4"/>
    <w:rsid w:val="002B3941"/>
    <w:rsid w:val="002B3ADD"/>
    <w:rsid w:val="002C51DC"/>
    <w:rsid w:val="002D2D39"/>
    <w:rsid w:val="002D6275"/>
    <w:rsid w:val="002D6D61"/>
    <w:rsid w:val="002D7E71"/>
    <w:rsid w:val="002E49E0"/>
    <w:rsid w:val="002F4D57"/>
    <w:rsid w:val="002F5411"/>
    <w:rsid w:val="003034A7"/>
    <w:rsid w:val="00303B4F"/>
    <w:rsid w:val="00314985"/>
    <w:rsid w:val="003155FA"/>
    <w:rsid w:val="0031567E"/>
    <w:rsid w:val="003205AB"/>
    <w:rsid w:val="003219C3"/>
    <w:rsid w:val="003304E3"/>
    <w:rsid w:val="00330770"/>
    <w:rsid w:val="00332220"/>
    <w:rsid w:val="00333244"/>
    <w:rsid w:val="0033369B"/>
    <w:rsid w:val="00341023"/>
    <w:rsid w:val="003440B4"/>
    <w:rsid w:val="003471D8"/>
    <w:rsid w:val="0035342E"/>
    <w:rsid w:val="003549D4"/>
    <w:rsid w:val="003574C6"/>
    <w:rsid w:val="003616BC"/>
    <w:rsid w:val="00376CFE"/>
    <w:rsid w:val="0037745C"/>
    <w:rsid w:val="003841F1"/>
    <w:rsid w:val="00384D43"/>
    <w:rsid w:val="00387B0B"/>
    <w:rsid w:val="00392A79"/>
    <w:rsid w:val="0039423C"/>
    <w:rsid w:val="003967DB"/>
    <w:rsid w:val="0039779A"/>
    <w:rsid w:val="003A6CEA"/>
    <w:rsid w:val="003B1592"/>
    <w:rsid w:val="003B32B7"/>
    <w:rsid w:val="003C0C12"/>
    <w:rsid w:val="003C2FD5"/>
    <w:rsid w:val="003D2BE2"/>
    <w:rsid w:val="003D65F6"/>
    <w:rsid w:val="003D6E00"/>
    <w:rsid w:val="003D71DB"/>
    <w:rsid w:val="003D7A48"/>
    <w:rsid w:val="003E19F1"/>
    <w:rsid w:val="003E1D01"/>
    <w:rsid w:val="003E27A2"/>
    <w:rsid w:val="003E5404"/>
    <w:rsid w:val="003F1644"/>
    <w:rsid w:val="003F2758"/>
    <w:rsid w:val="00400760"/>
    <w:rsid w:val="004046E0"/>
    <w:rsid w:val="00410B00"/>
    <w:rsid w:val="00415F1B"/>
    <w:rsid w:val="0042016F"/>
    <w:rsid w:val="00420213"/>
    <w:rsid w:val="00422734"/>
    <w:rsid w:val="00424498"/>
    <w:rsid w:val="00427B6B"/>
    <w:rsid w:val="00433423"/>
    <w:rsid w:val="0043784D"/>
    <w:rsid w:val="0044034B"/>
    <w:rsid w:val="00441758"/>
    <w:rsid w:val="00441B47"/>
    <w:rsid w:val="00442B74"/>
    <w:rsid w:val="00443123"/>
    <w:rsid w:val="00450914"/>
    <w:rsid w:val="00454519"/>
    <w:rsid w:val="00454990"/>
    <w:rsid w:val="0045796F"/>
    <w:rsid w:val="00463461"/>
    <w:rsid w:val="00465220"/>
    <w:rsid w:val="00466EBB"/>
    <w:rsid w:val="004741A9"/>
    <w:rsid w:val="004751D3"/>
    <w:rsid w:val="00477B79"/>
    <w:rsid w:val="00485283"/>
    <w:rsid w:val="00486D39"/>
    <w:rsid w:val="004915FB"/>
    <w:rsid w:val="00494047"/>
    <w:rsid w:val="00496580"/>
    <w:rsid w:val="004A0640"/>
    <w:rsid w:val="004A179C"/>
    <w:rsid w:val="004A29B8"/>
    <w:rsid w:val="004A4164"/>
    <w:rsid w:val="004A421F"/>
    <w:rsid w:val="004B0E7F"/>
    <w:rsid w:val="004B0F1A"/>
    <w:rsid w:val="004B329D"/>
    <w:rsid w:val="004B4F5E"/>
    <w:rsid w:val="004C0F26"/>
    <w:rsid w:val="004C32AD"/>
    <w:rsid w:val="004C7D70"/>
    <w:rsid w:val="004D23F6"/>
    <w:rsid w:val="004D2BC4"/>
    <w:rsid w:val="004D3F4B"/>
    <w:rsid w:val="004E3C16"/>
    <w:rsid w:val="004E57E4"/>
    <w:rsid w:val="004E63A2"/>
    <w:rsid w:val="00500AE0"/>
    <w:rsid w:val="00510360"/>
    <w:rsid w:val="005109EC"/>
    <w:rsid w:val="00517361"/>
    <w:rsid w:val="00521D67"/>
    <w:rsid w:val="005238ED"/>
    <w:rsid w:val="00526EE9"/>
    <w:rsid w:val="005323A7"/>
    <w:rsid w:val="00540551"/>
    <w:rsid w:val="005419ED"/>
    <w:rsid w:val="00547780"/>
    <w:rsid w:val="0055049A"/>
    <w:rsid w:val="0055276E"/>
    <w:rsid w:val="0055321D"/>
    <w:rsid w:val="00553683"/>
    <w:rsid w:val="00554A6D"/>
    <w:rsid w:val="0055577A"/>
    <w:rsid w:val="00555AE2"/>
    <w:rsid w:val="00555CDE"/>
    <w:rsid w:val="00560626"/>
    <w:rsid w:val="00563D44"/>
    <w:rsid w:val="005655F4"/>
    <w:rsid w:val="00566BCC"/>
    <w:rsid w:val="00567438"/>
    <w:rsid w:val="005704C6"/>
    <w:rsid w:val="00571BA9"/>
    <w:rsid w:val="005731E1"/>
    <w:rsid w:val="00573D8D"/>
    <w:rsid w:val="005854A9"/>
    <w:rsid w:val="00586912"/>
    <w:rsid w:val="00587233"/>
    <w:rsid w:val="00587476"/>
    <w:rsid w:val="0059433D"/>
    <w:rsid w:val="005A3543"/>
    <w:rsid w:val="005B09B3"/>
    <w:rsid w:val="005B65D5"/>
    <w:rsid w:val="005B721C"/>
    <w:rsid w:val="005C22AD"/>
    <w:rsid w:val="005C44FD"/>
    <w:rsid w:val="005D0D16"/>
    <w:rsid w:val="005D2652"/>
    <w:rsid w:val="005D7226"/>
    <w:rsid w:val="005E0A0D"/>
    <w:rsid w:val="005E27B9"/>
    <w:rsid w:val="005F14FE"/>
    <w:rsid w:val="006007C3"/>
    <w:rsid w:val="00600EEF"/>
    <w:rsid w:val="00603DA5"/>
    <w:rsid w:val="00604D21"/>
    <w:rsid w:val="00607159"/>
    <w:rsid w:val="00611266"/>
    <w:rsid w:val="00611A12"/>
    <w:rsid w:val="00613063"/>
    <w:rsid w:val="006145F8"/>
    <w:rsid w:val="00617A8F"/>
    <w:rsid w:val="00620F30"/>
    <w:rsid w:val="00622D88"/>
    <w:rsid w:val="00624F46"/>
    <w:rsid w:val="0062607C"/>
    <w:rsid w:val="00630C0A"/>
    <w:rsid w:val="00633AB3"/>
    <w:rsid w:val="00640A0A"/>
    <w:rsid w:val="0064155A"/>
    <w:rsid w:val="0066036F"/>
    <w:rsid w:val="00663397"/>
    <w:rsid w:val="006713E7"/>
    <w:rsid w:val="00671988"/>
    <w:rsid w:val="00672560"/>
    <w:rsid w:val="00674EF2"/>
    <w:rsid w:val="00675F81"/>
    <w:rsid w:val="00681A56"/>
    <w:rsid w:val="00683DB0"/>
    <w:rsid w:val="0068408C"/>
    <w:rsid w:val="006862C8"/>
    <w:rsid w:val="0069149C"/>
    <w:rsid w:val="006930D4"/>
    <w:rsid w:val="00693BB3"/>
    <w:rsid w:val="006950E7"/>
    <w:rsid w:val="006967B5"/>
    <w:rsid w:val="006A0BBA"/>
    <w:rsid w:val="006A0F3D"/>
    <w:rsid w:val="006A15FC"/>
    <w:rsid w:val="006B2BCC"/>
    <w:rsid w:val="006B6023"/>
    <w:rsid w:val="006B6B7A"/>
    <w:rsid w:val="006C6618"/>
    <w:rsid w:val="006D096B"/>
    <w:rsid w:val="006D1092"/>
    <w:rsid w:val="006D5973"/>
    <w:rsid w:val="006D6FFA"/>
    <w:rsid w:val="006E18F8"/>
    <w:rsid w:val="006E3114"/>
    <w:rsid w:val="006E448D"/>
    <w:rsid w:val="006E657A"/>
    <w:rsid w:val="006F1E17"/>
    <w:rsid w:val="006F48BB"/>
    <w:rsid w:val="006F7C8B"/>
    <w:rsid w:val="00701252"/>
    <w:rsid w:val="00701ABF"/>
    <w:rsid w:val="00702C87"/>
    <w:rsid w:val="00703141"/>
    <w:rsid w:val="007054A9"/>
    <w:rsid w:val="007074E9"/>
    <w:rsid w:val="00722C3A"/>
    <w:rsid w:val="00723445"/>
    <w:rsid w:val="0072365F"/>
    <w:rsid w:val="007277A7"/>
    <w:rsid w:val="00732C94"/>
    <w:rsid w:val="00743888"/>
    <w:rsid w:val="0074516B"/>
    <w:rsid w:val="007458F2"/>
    <w:rsid w:val="00750110"/>
    <w:rsid w:val="00753F4C"/>
    <w:rsid w:val="0075433D"/>
    <w:rsid w:val="007547AE"/>
    <w:rsid w:val="00756423"/>
    <w:rsid w:val="007575E1"/>
    <w:rsid w:val="00760AD0"/>
    <w:rsid w:val="00764492"/>
    <w:rsid w:val="007749BC"/>
    <w:rsid w:val="00780779"/>
    <w:rsid w:val="00785C01"/>
    <w:rsid w:val="00796571"/>
    <w:rsid w:val="0079776D"/>
    <w:rsid w:val="007A025F"/>
    <w:rsid w:val="007A2A8A"/>
    <w:rsid w:val="007A6546"/>
    <w:rsid w:val="007B19B0"/>
    <w:rsid w:val="007B1C1C"/>
    <w:rsid w:val="007B49CD"/>
    <w:rsid w:val="007C15EA"/>
    <w:rsid w:val="007C3BE1"/>
    <w:rsid w:val="007C4A36"/>
    <w:rsid w:val="007C5664"/>
    <w:rsid w:val="007D25F7"/>
    <w:rsid w:val="007D30AC"/>
    <w:rsid w:val="007D3CBB"/>
    <w:rsid w:val="007D5F17"/>
    <w:rsid w:val="007E008B"/>
    <w:rsid w:val="007E055D"/>
    <w:rsid w:val="007E6857"/>
    <w:rsid w:val="007F3841"/>
    <w:rsid w:val="00800049"/>
    <w:rsid w:val="008023A7"/>
    <w:rsid w:val="008024E3"/>
    <w:rsid w:val="008075C0"/>
    <w:rsid w:val="0081494F"/>
    <w:rsid w:val="008158F4"/>
    <w:rsid w:val="00817B09"/>
    <w:rsid w:val="00822C07"/>
    <w:rsid w:val="00824A65"/>
    <w:rsid w:val="00832C93"/>
    <w:rsid w:val="0083338E"/>
    <w:rsid w:val="00834955"/>
    <w:rsid w:val="00834E3C"/>
    <w:rsid w:val="0083555A"/>
    <w:rsid w:val="00836E6C"/>
    <w:rsid w:val="0083700C"/>
    <w:rsid w:val="00846F66"/>
    <w:rsid w:val="00864323"/>
    <w:rsid w:val="00864F02"/>
    <w:rsid w:val="00866805"/>
    <w:rsid w:val="0087442D"/>
    <w:rsid w:val="0088481F"/>
    <w:rsid w:val="0088600F"/>
    <w:rsid w:val="00892EF4"/>
    <w:rsid w:val="0089443F"/>
    <w:rsid w:val="008957EC"/>
    <w:rsid w:val="00897F42"/>
    <w:rsid w:val="008B30DE"/>
    <w:rsid w:val="008B3488"/>
    <w:rsid w:val="008B3DA2"/>
    <w:rsid w:val="008B40E4"/>
    <w:rsid w:val="008C18EF"/>
    <w:rsid w:val="008C3718"/>
    <w:rsid w:val="008C434C"/>
    <w:rsid w:val="008D2735"/>
    <w:rsid w:val="008D569D"/>
    <w:rsid w:val="008D6750"/>
    <w:rsid w:val="008E460B"/>
    <w:rsid w:val="008E467B"/>
    <w:rsid w:val="008E4E2C"/>
    <w:rsid w:val="00900348"/>
    <w:rsid w:val="009016F7"/>
    <w:rsid w:val="00906F37"/>
    <w:rsid w:val="00916911"/>
    <w:rsid w:val="00932854"/>
    <w:rsid w:val="00932E5C"/>
    <w:rsid w:val="00933314"/>
    <w:rsid w:val="00940AB7"/>
    <w:rsid w:val="0094172C"/>
    <w:rsid w:val="00945DB1"/>
    <w:rsid w:val="00946296"/>
    <w:rsid w:val="009476D3"/>
    <w:rsid w:val="00947A04"/>
    <w:rsid w:val="00951212"/>
    <w:rsid w:val="00954B50"/>
    <w:rsid w:val="009569CA"/>
    <w:rsid w:val="00967547"/>
    <w:rsid w:val="00967B33"/>
    <w:rsid w:val="00970977"/>
    <w:rsid w:val="00973B2B"/>
    <w:rsid w:val="009748BE"/>
    <w:rsid w:val="00984942"/>
    <w:rsid w:val="00984959"/>
    <w:rsid w:val="009853AC"/>
    <w:rsid w:val="00991889"/>
    <w:rsid w:val="00992504"/>
    <w:rsid w:val="009968AA"/>
    <w:rsid w:val="009977D5"/>
    <w:rsid w:val="009A2882"/>
    <w:rsid w:val="009A3102"/>
    <w:rsid w:val="009A6F37"/>
    <w:rsid w:val="009B3167"/>
    <w:rsid w:val="009B5956"/>
    <w:rsid w:val="009C3CD6"/>
    <w:rsid w:val="009C4E98"/>
    <w:rsid w:val="009C560F"/>
    <w:rsid w:val="009C71A7"/>
    <w:rsid w:val="009D1A7F"/>
    <w:rsid w:val="009D50B9"/>
    <w:rsid w:val="009D74CC"/>
    <w:rsid w:val="009E6A6D"/>
    <w:rsid w:val="009F7BD4"/>
    <w:rsid w:val="00A000E0"/>
    <w:rsid w:val="00A007F7"/>
    <w:rsid w:val="00A01AA2"/>
    <w:rsid w:val="00A167DC"/>
    <w:rsid w:val="00A215E3"/>
    <w:rsid w:val="00A239EC"/>
    <w:rsid w:val="00A23A94"/>
    <w:rsid w:val="00A246E5"/>
    <w:rsid w:val="00A254D9"/>
    <w:rsid w:val="00A26188"/>
    <w:rsid w:val="00A26BE9"/>
    <w:rsid w:val="00A330B0"/>
    <w:rsid w:val="00A34EB1"/>
    <w:rsid w:val="00A3701B"/>
    <w:rsid w:val="00A42621"/>
    <w:rsid w:val="00A43E58"/>
    <w:rsid w:val="00A43EFC"/>
    <w:rsid w:val="00A45CDC"/>
    <w:rsid w:val="00A45CE7"/>
    <w:rsid w:val="00A60AB7"/>
    <w:rsid w:val="00A61122"/>
    <w:rsid w:val="00A61ECA"/>
    <w:rsid w:val="00A6211E"/>
    <w:rsid w:val="00A64831"/>
    <w:rsid w:val="00A70157"/>
    <w:rsid w:val="00A708A2"/>
    <w:rsid w:val="00A746A8"/>
    <w:rsid w:val="00A804A0"/>
    <w:rsid w:val="00A80DF6"/>
    <w:rsid w:val="00A83DD2"/>
    <w:rsid w:val="00A9158D"/>
    <w:rsid w:val="00A925C7"/>
    <w:rsid w:val="00A94EE2"/>
    <w:rsid w:val="00AA242E"/>
    <w:rsid w:val="00AB14B1"/>
    <w:rsid w:val="00AB497B"/>
    <w:rsid w:val="00AC2079"/>
    <w:rsid w:val="00AC3726"/>
    <w:rsid w:val="00AC6056"/>
    <w:rsid w:val="00AD2243"/>
    <w:rsid w:val="00AD5ECA"/>
    <w:rsid w:val="00AE6367"/>
    <w:rsid w:val="00AF24D5"/>
    <w:rsid w:val="00AF26DF"/>
    <w:rsid w:val="00AF3029"/>
    <w:rsid w:val="00AF3359"/>
    <w:rsid w:val="00AF43D1"/>
    <w:rsid w:val="00AF4DA6"/>
    <w:rsid w:val="00AF6582"/>
    <w:rsid w:val="00AF7DF5"/>
    <w:rsid w:val="00B0230F"/>
    <w:rsid w:val="00B02488"/>
    <w:rsid w:val="00B06959"/>
    <w:rsid w:val="00B214EA"/>
    <w:rsid w:val="00B3470B"/>
    <w:rsid w:val="00B36D7F"/>
    <w:rsid w:val="00B40A99"/>
    <w:rsid w:val="00B41E31"/>
    <w:rsid w:val="00B44BFC"/>
    <w:rsid w:val="00B453C4"/>
    <w:rsid w:val="00B46352"/>
    <w:rsid w:val="00B51935"/>
    <w:rsid w:val="00B54667"/>
    <w:rsid w:val="00B62CC2"/>
    <w:rsid w:val="00B67078"/>
    <w:rsid w:val="00B72D2D"/>
    <w:rsid w:val="00B75FE1"/>
    <w:rsid w:val="00B76220"/>
    <w:rsid w:val="00B76A3D"/>
    <w:rsid w:val="00B76DE3"/>
    <w:rsid w:val="00B80E31"/>
    <w:rsid w:val="00B82A5E"/>
    <w:rsid w:val="00B83B54"/>
    <w:rsid w:val="00B860FD"/>
    <w:rsid w:val="00B90DDB"/>
    <w:rsid w:val="00B9151F"/>
    <w:rsid w:val="00B925BD"/>
    <w:rsid w:val="00B92C10"/>
    <w:rsid w:val="00B92CDF"/>
    <w:rsid w:val="00B95398"/>
    <w:rsid w:val="00B965C3"/>
    <w:rsid w:val="00BA3B22"/>
    <w:rsid w:val="00BA61DE"/>
    <w:rsid w:val="00BB3657"/>
    <w:rsid w:val="00BC3570"/>
    <w:rsid w:val="00BC4876"/>
    <w:rsid w:val="00BD03EF"/>
    <w:rsid w:val="00BD45C1"/>
    <w:rsid w:val="00BD730B"/>
    <w:rsid w:val="00BE188D"/>
    <w:rsid w:val="00BE5375"/>
    <w:rsid w:val="00BF1AD1"/>
    <w:rsid w:val="00BF2D79"/>
    <w:rsid w:val="00BF2D9D"/>
    <w:rsid w:val="00BF4C91"/>
    <w:rsid w:val="00BF553E"/>
    <w:rsid w:val="00BF596D"/>
    <w:rsid w:val="00BF6902"/>
    <w:rsid w:val="00BF6B97"/>
    <w:rsid w:val="00C10713"/>
    <w:rsid w:val="00C1390B"/>
    <w:rsid w:val="00C156A2"/>
    <w:rsid w:val="00C16548"/>
    <w:rsid w:val="00C16941"/>
    <w:rsid w:val="00C170FD"/>
    <w:rsid w:val="00C20EE3"/>
    <w:rsid w:val="00C241C5"/>
    <w:rsid w:val="00C32B99"/>
    <w:rsid w:val="00C33856"/>
    <w:rsid w:val="00C3657A"/>
    <w:rsid w:val="00C3787C"/>
    <w:rsid w:val="00C37D67"/>
    <w:rsid w:val="00C52DC5"/>
    <w:rsid w:val="00C5677A"/>
    <w:rsid w:val="00C570C7"/>
    <w:rsid w:val="00C62397"/>
    <w:rsid w:val="00C70650"/>
    <w:rsid w:val="00C7209E"/>
    <w:rsid w:val="00C75567"/>
    <w:rsid w:val="00C80921"/>
    <w:rsid w:val="00C82884"/>
    <w:rsid w:val="00C83AC6"/>
    <w:rsid w:val="00C853D9"/>
    <w:rsid w:val="00C94503"/>
    <w:rsid w:val="00C95193"/>
    <w:rsid w:val="00C97B7F"/>
    <w:rsid w:val="00CA39B1"/>
    <w:rsid w:val="00CA6FF1"/>
    <w:rsid w:val="00CB1101"/>
    <w:rsid w:val="00CB1D74"/>
    <w:rsid w:val="00CB23D8"/>
    <w:rsid w:val="00CB352D"/>
    <w:rsid w:val="00CB3FE0"/>
    <w:rsid w:val="00CB5021"/>
    <w:rsid w:val="00CB6926"/>
    <w:rsid w:val="00CC2219"/>
    <w:rsid w:val="00CD1937"/>
    <w:rsid w:val="00CD236E"/>
    <w:rsid w:val="00CD4076"/>
    <w:rsid w:val="00CE06BE"/>
    <w:rsid w:val="00CE0A50"/>
    <w:rsid w:val="00CE341C"/>
    <w:rsid w:val="00CE3AE2"/>
    <w:rsid w:val="00CF204E"/>
    <w:rsid w:val="00D01D5A"/>
    <w:rsid w:val="00D024AA"/>
    <w:rsid w:val="00D1680E"/>
    <w:rsid w:val="00D169EB"/>
    <w:rsid w:val="00D20561"/>
    <w:rsid w:val="00D21790"/>
    <w:rsid w:val="00D21C72"/>
    <w:rsid w:val="00D2286F"/>
    <w:rsid w:val="00D233BB"/>
    <w:rsid w:val="00D27710"/>
    <w:rsid w:val="00D32D31"/>
    <w:rsid w:val="00D35D29"/>
    <w:rsid w:val="00D36873"/>
    <w:rsid w:val="00D43EB5"/>
    <w:rsid w:val="00D45CD7"/>
    <w:rsid w:val="00D460C5"/>
    <w:rsid w:val="00D518CC"/>
    <w:rsid w:val="00D5390E"/>
    <w:rsid w:val="00D551C4"/>
    <w:rsid w:val="00D60764"/>
    <w:rsid w:val="00D608BF"/>
    <w:rsid w:val="00D63354"/>
    <w:rsid w:val="00D65D47"/>
    <w:rsid w:val="00D67D3F"/>
    <w:rsid w:val="00D73ABF"/>
    <w:rsid w:val="00D75EB4"/>
    <w:rsid w:val="00D75F95"/>
    <w:rsid w:val="00D76E00"/>
    <w:rsid w:val="00D7774A"/>
    <w:rsid w:val="00D83F41"/>
    <w:rsid w:val="00D84378"/>
    <w:rsid w:val="00D91AB9"/>
    <w:rsid w:val="00D93929"/>
    <w:rsid w:val="00D9611E"/>
    <w:rsid w:val="00DA1964"/>
    <w:rsid w:val="00DA22DF"/>
    <w:rsid w:val="00DA6A81"/>
    <w:rsid w:val="00DB0D6B"/>
    <w:rsid w:val="00DB11BA"/>
    <w:rsid w:val="00DB36D0"/>
    <w:rsid w:val="00DB4BE3"/>
    <w:rsid w:val="00DC03B0"/>
    <w:rsid w:val="00DC341A"/>
    <w:rsid w:val="00DD1551"/>
    <w:rsid w:val="00DD2741"/>
    <w:rsid w:val="00DD3F48"/>
    <w:rsid w:val="00DD59F0"/>
    <w:rsid w:val="00DD713F"/>
    <w:rsid w:val="00DE15E4"/>
    <w:rsid w:val="00DF6600"/>
    <w:rsid w:val="00E078C4"/>
    <w:rsid w:val="00E11139"/>
    <w:rsid w:val="00E113E9"/>
    <w:rsid w:val="00E171C8"/>
    <w:rsid w:val="00E2074F"/>
    <w:rsid w:val="00E24058"/>
    <w:rsid w:val="00E249FF"/>
    <w:rsid w:val="00E31DDC"/>
    <w:rsid w:val="00E329E6"/>
    <w:rsid w:val="00E34AC3"/>
    <w:rsid w:val="00E42794"/>
    <w:rsid w:val="00E4489C"/>
    <w:rsid w:val="00E45633"/>
    <w:rsid w:val="00E50833"/>
    <w:rsid w:val="00E51EC5"/>
    <w:rsid w:val="00E5283D"/>
    <w:rsid w:val="00E530E7"/>
    <w:rsid w:val="00E55CAD"/>
    <w:rsid w:val="00E561B0"/>
    <w:rsid w:val="00E56B8A"/>
    <w:rsid w:val="00E60D94"/>
    <w:rsid w:val="00E83271"/>
    <w:rsid w:val="00E84F5E"/>
    <w:rsid w:val="00E84FAB"/>
    <w:rsid w:val="00E858A0"/>
    <w:rsid w:val="00E87592"/>
    <w:rsid w:val="00E918E0"/>
    <w:rsid w:val="00E94B37"/>
    <w:rsid w:val="00E94EF9"/>
    <w:rsid w:val="00E96CBA"/>
    <w:rsid w:val="00EA49BD"/>
    <w:rsid w:val="00EA526E"/>
    <w:rsid w:val="00EA6E43"/>
    <w:rsid w:val="00EB116D"/>
    <w:rsid w:val="00EB4F38"/>
    <w:rsid w:val="00EB6BA4"/>
    <w:rsid w:val="00EC7487"/>
    <w:rsid w:val="00ED422A"/>
    <w:rsid w:val="00ED6559"/>
    <w:rsid w:val="00EE3460"/>
    <w:rsid w:val="00EE6166"/>
    <w:rsid w:val="00EF309C"/>
    <w:rsid w:val="00EF495A"/>
    <w:rsid w:val="00F02169"/>
    <w:rsid w:val="00F03003"/>
    <w:rsid w:val="00F0552B"/>
    <w:rsid w:val="00F11F6B"/>
    <w:rsid w:val="00F12459"/>
    <w:rsid w:val="00F14598"/>
    <w:rsid w:val="00F167F0"/>
    <w:rsid w:val="00F16BE9"/>
    <w:rsid w:val="00F21DA1"/>
    <w:rsid w:val="00F3050E"/>
    <w:rsid w:val="00F33D48"/>
    <w:rsid w:val="00F40078"/>
    <w:rsid w:val="00F41086"/>
    <w:rsid w:val="00F43D5D"/>
    <w:rsid w:val="00F460A0"/>
    <w:rsid w:val="00F51185"/>
    <w:rsid w:val="00F51DAF"/>
    <w:rsid w:val="00F527B4"/>
    <w:rsid w:val="00F52CED"/>
    <w:rsid w:val="00F547EA"/>
    <w:rsid w:val="00F572D5"/>
    <w:rsid w:val="00F6299F"/>
    <w:rsid w:val="00F674E2"/>
    <w:rsid w:val="00F75BDC"/>
    <w:rsid w:val="00F761C9"/>
    <w:rsid w:val="00F80FA8"/>
    <w:rsid w:val="00F81086"/>
    <w:rsid w:val="00F8154E"/>
    <w:rsid w:val="00F818F9"/>
    <w:rsid w:val="00F84F5E"/>
    <w:rsid w:val="00F8554B"/>
    <w:rsid w:val="00F9013A"/>
    <w:rsid w:val="00F95504"/>
    <w:rsid w:val="00F96577"/>
    <w:rsid w:val="00FA695A"/>
    <w:rsid w:val="00FA7ACC"/>
    <w:rsid w:val="00FB0A49"/>
    <w:rsid w:val="00FE244B"/>
    <w:rsid w:val="00FE3121"/>
    <w:rsid w:val="00FE4F4C"/>
    <w:rsid w:val="00FE626D"/>
    <w:rsid w:val="00FF0E25"/>
    <w:rsid w:val="00FF49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57877691"/>
  <w15:chartTrackingRefBased/>
  <w15:docId w15:val="{DB4D5DE0-8A0F-4B3B-AA55-7236062B1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622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2504"/>
    <w:pPr>
      <w:tabs>
        <w:tab w:val="center" w:pos="4252"/>
        <w:tab w:val="right" w:pos="8504"/>
      </w:tabs>
      <w:snapToGrid w:val="0"/>
    </w:pPr>
  </w:style>
  <w:style w:type="character" w:customStyle="1" w:styleId="a4">
    <w:name w:val="ヘッダー (文字)"/>
    <w:basedOn w:val="a0"/>
    <w:link w:val="a3"/>
    <w:uiPriority w:val="99"/>
    <w:rsid w:val="00992504"/>
    <w:rPr>
      <w:lang w:val="en-GB"/>
    </w:rPr>
  </w:style>
  <w:style w:type="paragraph" w:styleId="a5">
    <w:name w:val="footer"/>
    <w:basedOn w:val="a"/>
    <w:link w:val="a6"/>
    <w:uiPriority w:val="99"/>
    <w:unhideWhenUsed/>
    <w:rsid w:val="00992504"/>
    <w:pPr>
      <w:tabs>
        <w:tab w:val="center" w:pos="4252"/>
        <w:tab w:val="right" w:pos="8504"/>
      </w:tabs>
      <w:snapToGrid w:val="0"/>
    </w:pPr>
  </w:style>
  <w:style w:type="character" w:customStyle="1" w:styleId="a6">
    <w:name w:val="フッター (文字)"/>
    <w:basedOn w:val="a0"/>
    <w:link w:val="a5"/>
    <w:uiPriority w:val="99"/>
    <w:rsid w:val="00992504"/>
    <w:rPr>
      <w:lang w:val="en-GB"/>
    </w:rPr>
  </w:style>
  <w:style w:type="character" w:styleId="a7">
    <w:name w:val="line number"/>
    <w:basedOn w:val="a0"/>
    <w:uiPriority w:val="99"/>
    <w:semiHidden/>
    <w:unhideWhenUsed/>
    <w:rsid w:val="00992504"/>
  </w:style>
  <w:style w:type="paragraph" w:styleId="a8">
    <w:name w:val="Bibliography"/>
    <w:basedOn w:val="a"/>
    <w:next w:val="a"/>
    <w:uiPriority w:val="37"/>
    <w:unhideWhenUsed/>
    <w:rsid w:val="00146274"/>
  </w:style>
  <w:style w:type="table" w:styleId="a9">
    <w:name w:val="Table Grid"/>
    <w:basedOn w:val="a1"/>
    <w:uiPriority w:val="39"/>
    <w:rsid w:val="002637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8E467B"/>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8E467B"/>
    <w:rPr>
      <w:rFonts w:asciiTheme="majorHAnsi" w:eastAsiaTheme="majorEastAsia" w:hAnsiTheme="majorHAnsi" w:cstheme="majorBidi"/>
      <w:sz w:val="18"/>
      <w:szCs w:val="18"/>
      <w:lang w:val="en-GB"/>
    </w:rPr>
  </w:style>
  <w:style w:type="character" w:styleId="ac">
    <w:name w:val="Placeholder Text"/>
    <w:basedOn w:val="a0"/>
    <w:uiPriority w:val="99"/>
    <w:semiHidden/>
    <w:rsid w:val="00082A7C"/>
    <w:rPr>
      <w:color w:val="808080"/>
    </w:rPr>
  </w:style>
  <w:style w:type="character" w:styleId="ad">
    <w:name w:val="annotation reference"/>
    <w:basedOn w:val="a0"/>
    <w:uiPriority w:val="99"/>
    <w:semiHidden/>
    <w:unhideWhenUsed/>
    <w:rsid w:val="009A2882"/>
    <w:rPr>
      <w:sz w:val="18"/>
      <w:szCs w:val="18"/>
    </w:rPr>
  </w:style>
  <w:style w:type="paragraph" w:styleId="ae">
    <w:name w:val="annotation text"/>
    <w:basedOn w:val="a"/>
    <w:link w:val="af"/>
    <w:uiPriority w:val="99"/>
    <w:unhideWhenUsed/>
    <w:rsid w:val="009A2882"/>
    <w:pPr>
      <w:jc w:val="left"/>
    </w:pPr>
  </w:style>
  <w:style w:type="character" w:customStyle="1" w:styleId="af">
    <w:name w:val="コメント文字列 (文字)"/>
    <w:basedOn w:val="a0"/>
    <w:link w:val="ae"/>
    <w:uiPriority w:val="99"/>
    <w:rsid w:val="009A2882"/>
    <w:rPr>
      <w:lang w:val="en-GB"/>
    </w:rPr>
  </w:style>
  <w:style w:type="paragraph" w:styleId="af0">
    <w:name w:val="annotation subject"/>
    <w:basedOn w:val="ae"/>
    <w:next w:val="ae"/>
    <w:link w:val="af1"/>
    <w:uiPriority w:val="99"/>
    <w:semiHidden/>
    <w:unhideWhenUsed/>
    <w:rsid w:val="009A2882"/>
    <w:rPr>
      <w:b/>
      <w:bCs/>
    </w:rPr>
  </w:style>
  <w:style w:type="character" w:customStyle="1" w:styleId="af1">
    <w:name w:val="コメント内容 (文字)"/>
    <w:basedOn w:val="af"/>
    <w:link w:val="af0"/>
    <w:uiPriority w:val="99"/>
    <w:semiHidden/>
    <w:rsid w:val="009A2882"/>
    <w:rPr>
      <w:b/>
      <w:bCs/>
      <w:lang w:val="en-GB"/>
    </w:rPr>
  </w:style>
  <w:style w:type="table" w:styleId="af2">
    <w:name w:val="Grid Table Light"/>
    <w:basedOn w:val="a1"/>
    <w:uiPriority w:val="40"/>
    <w:rsid w:val="00B0695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
    <w:name w:val="Plain Table 2"/>
    <w:basedOn w:val="a1"/>
    <w:uiPriority w:val="42"/>
    <w:rsid w:val="00B0695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Hyperlink"/>
    <w:basedOn w:val="a0"/>
    <w:uiPriority w:val="99"/>
    <w:unhideWhenUsed/>
    <w:rsid w:val="00A83DD2"/>
    <w:rPr>
      <w:color w:val="0563C1" w:themeColor="hyperlink"/>
      <w:u w:val="single"/>
    </w:rPr>
  </w:style>
  <w:style w:type="character" w:styleId="af4">
    <w:name w:val="Unresolved Mention"/>
    <w:basedOn w:val="a0"/>
    <w:uiPriority w:val="99"/>
    <w:semiHidden/>
    <w:unhideWhenUsed/>
    <w:rsid w:val="00A83DD2"/>
    <w:rPr>
      <w:color w:val="605E5C"/>
      <w:shd w:val="clear" w:color="auto" w:fill="E1DFDD"/>
    </w:rPr>
  </w:style>
  <w:style w:type="character" w:customStyle="1" w:styleId="st">
    <w:name w:val="st"/>
    <w:basedOn w:val="a0"/>
    <w:rsid w:val="00090D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4A784-271B-40C1-AB6D-C4D9CB637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355</Words>
  <Characters>19127</Characters>
  <Application>Microsoft Office Word</Application>
  <DocSecurity>0</DocSecurity>
  <PresentationFormat/>
  <Lines>159</Lines>
  <Paragraphs>44</Paragraphs>
  <Slides>0</Slides>
  <Notes>0</Notes>
  <HiddenSlides>0</HiddenSlides>
  <MMClips>0</MMClips>
  <ScaleCrop>false</ScaleCrop>
  <Manager/>
  <Company/>
  <LinksUpToDate>false</LinksUpToDate>
  <CharactersWithSpaces>224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J</dc:creator>
  <cp:keywords/>
  <dc:description/>
  <cp:lastModifiedBy>都築 慎也</cp:lastModifiedBy>
  <cp:revision>3</cp:revision>
  <dcterms:created xsi:type="dcterms:W3CDTF">2021-02-19T08:58:00Z</dcterms:created>
  <dcterms:modified xsi:type="dcterms:W3CDTF">2021-02-19T08:59:00Z</dcterms:modified>
  <cp:category/>
  <cp:contentStatus/>
  <dc:language/>
  <cp:version/>
</cp:coreProperties>
</file>